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16289" w14:textId="2AC46A82" w:rsidR="00A01C77" w:rsidRDefault="00A01C77">
      <w:pPr>
        <w:rPr>
          <w:b/>
          <w:bCs/>
        </w:rPr>
      </w:pPr>
      <w:r>
        <w:rPr>
          <w:b/>
          <w:bCs/>
        </w:rPr>
        <w:t xml:space="preserve">Table </w:t>
      </w:r>
      <w:r w:rsidR="00B24700">
        <w:rPr>
          <w:b/>
          <w:bCs/>
        </w:rPr>
        <w:t>S</w:t>
      </w:r>
      <w:r>
        <w:rPr>
          <w:b/>
          <w:bCs/>
        </w:rPr>
        <w:t>1</w:t>
      </w:r>
      <w:r w:rsidR="00EA0B6B">
        <w:rPr>
          <w:b/>
          <w:bCs/>
        </w:rPr>
        <w:t xml:space="preserve">: </w:t>
      </w:r>
      <w:r>
        <w:rPr>
          <w:b/>
          <w:bCs/>
        </w:rPr>
        <w:t xml:space="preserve">Overview of Country Programs using Artificial Intelligence to Interpret Chest Radiographs </w:t>
      </w:r>
    </w:p>
    <w:tbl>
      <w:tblPr>
        <w:tblStyle w:val="TableGrid"/>
        <w:tblW w:w="15310" w:type="dxa"/>
        <w:tblInd w:w="-289" w:type="dxa"/>
        <w:tblLayout w:type="fixed"/>
        <w:tblLook w:val="04A0" w:firstRow="1" w:lastRow="0" w:firstColumn="1" w:lastColumn="0" w:noHBand="0" w:noVBand="1"/>
      </w:tblPr>
      <w:tblGrid>
        <w:gridCol w:w="1277"/>
        <w:gridCol w:w="2976"/>
        <w:gridCol w:w="1418"/>
        <w:gridCol w:w="4819"/>
        <w:gridCol w:w="2694"/>
        <w:gridCol w:w="2126"/>
      </w:tblGrid>
      <w:tr w:rsidR="00804DF4" w14:paraId="169A42CB" w14:textId="77777777" w:rsidTr="00224B77">
        <w:tc>
          <w:tcPr>
            <w:tcW w:w="1277" w:type="dxa"/>
          </w:tcPr>
          <w:p w14:paraId="40F7D45D" w14:textId="632E81FF" w:rsidR="005C0256" w:rsidRPr="00A066D3" w:rsidRDefault="005C0256" w:rsidP="00475FED">
            <w:pPr>
              <w:rPr>
                <w:b/>
                <w:bCs/>
              </w:rPr>
            </w:pPr>
            <w:r w:rsidRPr="00A066D3">
              <w:rPr>
                <w:b/>
                <w:bCs/>
              </w:rPr>
              <w:t>Country</w:t>
            </w:r>
          </w:p>
        </w:tc>
        <w:tc>
          <w:tcPr>
            <w:tcW w:w="2976" w:type="dxa"/>
          </w:tcPr>
          <w:p w14:paraId="7E9ACC32" w14:textId="18B5F0BA" w:rsidR="005C0256" w:rsidRPr="00A066D3" w:rsidRDefault="005C0256" w:rsidP="00475FED">
            <w:pPr>
              <w:rPr>
                <w:b/>
                <w:bCs/>
              </w:rPr>
            </w:pPr>
            <w:r w:rsidRPr="00A066D3">
              <w:rPr>
                <w:b/>
                <w:bCs/>
              </w:rPr>
              <w:t xml:space="preserve">Program </w:t>
            </w:r>
            <w:r w:rsidR="00D94385">
              <w:rPr>
                <w:b/>
                <w:bCs/>
              </w:rPr>
              <w:t>g</w:t>
            </w:r>
            <w:r w:rsidRPr="00A066D3">
              <w:rPr>
                <w:b/>
                <w:bCs/>
              </w:rPr>
              <w:t xml:space="preserve">oals </w:t>
            </w:r>
          </w:p>
        </w:tc>
        <w:tc>
          <w:tcPr>
            <w:tcW w:w="1418" w:type="dxa"/>
          </w:tcPr>
          <w:p w14:paraId="1398A742" w14:textId="5F09E4BC" w:rsidR="005C0256" w:rsidRPr="00A066D3" w:rsidRDefault="005C0256" w:rsidP="00475FED">
            <w:pPr>
              <w:rPr>
                <w:b/>
                <w:bCs/>
              </w:rPr>
            </w:pPr>
            <w:r>
              <w:rPr>
                <w:b/>
                <w:bCs/>
              </w:rPr>
              <w:t xml:space="preserve">CAD </w:t>
            </w:r>
            <w:r w:rsidR="00D94385">
              <w:rPr>
                <w:b/>
                <w:bCs/>
              </w:rPr>
              <w:t>u</w:t>
            </w:r>
            <w:r w:rsidRPr="00A066D3">
              <w:rPr>
                <w:b/>
                <w:bCs/>
              </w:rPr>
              <w:t>sed</w:t>
            </w:r>
          </w:p>
        </w:tc>
        <w:tc>
          <w:tcPr>
            <w:tcW w:w="4819" w:type="dxa"/>
          </w:tcPr>
          <w:p w14:paraId="625543A6" w14:textId="10E711CD" w:rsidR="005C0256" w:rsidRPr="00A066D3" w:rsidRDefault="00D94385" w:rsidP="00475FED">
            <w:pPr>
              <w:rPr>
                <w:b/>
                <w:bCs/>
              </w:rPr>
            </w:pPr>
            <w:r>
              <w:rPr>
                <w:b/>
                <w:bCs/>
              </w:rPr>
              <w:t xml:space="preserve">Screening approach </w:t>
            </w:r>
          </w:p>
        </w:tc>
        <w:tc>
          <w:tcPr>
            <w:tcW w:w="2694" w:type="dxa"/>
          </w:tcPr>
          <w:p w14:paraId="39C7FC34" w14:textId="7AB81294" w:rsidR="005C0256" w:rsidRPr="00A066D3" w:rsidRDefault="005C0256" w:rsidP="00475FED">
            <w:pPr>
              <w:rPr>
                <w:b/>
                <w:bCs/>
              </w:rPr>
            </w:pPr>
            <w:r w:rsidRPr="00A066D3">
              <w:rPr>
                <w:b/>
                <w:bCs/>
              </w:rPr>
              <w:t xml:space="preserve">Operators </w:t>
            </w:r>
            <w:r>
              <w:rPr>
                <w:b/>
                <w:bCs/>
              </w:rPr>
              <w:t>and readers</w:t>
            </w:r>
          </w:p>
        </w:tc>
        <w:tc>
          <w:tcPr>
            <w:tcW w:w="2126" w:type="dxa"/>
          </w:tcPr>
          <w:p w14:paraId="083C912E" w14:textId="20FE9C0D" w:rsidR="005C0256" w:rsidRPr="00A066D3" w:rsidRDefault="005C0256" w:rsidP="00475FED">
            <w:pPr>
              <w:rPr>
                <w:b/>
                <w:bCs/>
              </w:rPr>
            </w:pPr>
            <w:r w:rsidRPr="00A066D3">
              <w:rPr>
                <w:b/>
                <w:bCs/>
              </w:rPr>
              <w:t>Notes/References</w:t>
            </w:r>
          </w:p>
        </w:tc>
      </w:tr>
      <w:tr w:rsidR="00804DF4" w:rsidRPr="009957F5" w14:paraId="2D8B6355" w14:textId="77777777" w:rsidTr="00224B77">
        <w:trPr>
          <w:trHeight w:val="4203"/>
        </w:trPr>
        <w:tc>
          <w:tcPr>
            <w:tcW w:w="1277" w:type="dxa"/>
          </w:tcPr>
          <w:p w14:paraId="22F62EAE" w14:textId="2B01B8BC" w:rsidR="005C0256" w:rsidRPr="005C5006" w:rsidRDefault="005C0256" w:rsidP="00475FED">
            <w:pPr>
              <w:rPr>
                <w:b/>
                <w:bCs/>
              </w:rPr>
            </w:pPr>
            <w:r w:rsidRPr="005C5006">
              <w:rPr>
                <w:b/>
                <w:bCs/>
              </w:rPr>
              <w:t>Bangladesh</w:t>
            </w:r>
          </w:p>
        </w:tc>
        <w:tc>
          <w:tcPr>
            <w:tcW w:w="2976" w:type="dxa"/>
          </w:tcPr>
          <w:p w14:paraId="0C735D55" w14:textId="58627266" w:rsidR="00DA1585" w:rsidRDefault="00DA1585" w:rsidP="00DA1585">
            <w:r>
              <w:t xml:space="preserve">Initial project </w:t>
            </w:r>
            <w:r w:rsidR="002F0AA8" w:rsidRPr="00DA1585">
              <w:t xml:space="preserve">goal was to establish linkage between private providers and the </w:t>
            </w:r>
            <w:r w:rsidR="002F0AA8">
              <w:t xml:space="preserve">TB </w:t>
            </w:r>
            <w:r w:rsidR="002F0AA8" w:rsidRPr="00DA1585">
              <w:t>national program by providing access to quality assured CXR and Xpert testing to patients referred by private providers</w:t>
            </w:r>
            <w:r w:rsidR="008E3AFD">
              <w:t xml:space="preserve"> </w:t>
            </w:r>
            <w:r w:rsidRPr="00DA1585">
              <w:t>in Dhaka</w:t>
            </w:r>
            <w:r w:rsidR="004C032E">
              <w:t>.</w:t>
            </w:r>
            <w:r w:rsidRPr="00DA1585">
              <w:t xml:space="preserve"> </w:t>
            </w:r>
          </w:p>
          <w:p w14:paraId="729DDC60" w14:textId="77777777" w:rsidR="006F1A4A" w:rsidRPr="00DA1585" w:rsidRDefault="006F1A4A" w:rsidP="00DA1585"/>
          <w:p w14:paraId="59698B39" w14:textId="16282942" w:rsidR="005C0256" w:rsidRDefault="004C032E" w:rsidP="00DA1585">
            <w:r>
              <w:t xml:space="preserve">A second implementation project used </w:t>
            </w:r>
            <w:r w:rsidR="00DA1585" w:rsidRPr="00DA1585">
              <w:t xml:space="preserve">14 </w:t>
            </w:r>
            <w:r>
              <w:t xml:space="preserve">mobile </w:t>
            </w:r>
            <w:r w:rsidR="00DA1585" w:rsidRPr="00DA1585">
              <w:t xml:space="preserve">systems </w:t>
            </w:r>
            <w:r w:rsidR="007577F3">
              <w:t xml:space="preserve">thorugh a collaboration </w:t>
            </w:r>
            <w:r w:rsidR="00DA1585" w:rsidRPr="00DA1585">
              <w:t xml:space="preserve">with the NTP </w:t>
            </w:r>
            <w:r w:rsidR="007577F3">
              <w:t xml:space="preserve">to increase </w:t>
            </w:r>
            <w:r w:rsidR="00DA1585" w:rsidRPr="00DA1585">
              <w:t xml:space="preserve">TB case detection and </w:t>
            </w:r>
            <w:r w:rsidR="001F78D0">
              <w:t xml:space="preserve">use in </w:t>
            </w:r>
            <w:r w:rsidR="00DA1585" w:rsidRPr="00DA1585">
              <w:t xml:space="preserve">areas where X-ray facilities are not available. </w:t>
            </w:r>
          </w:p>
        </w:tc>
        <w:tc>
          <w:tcPr>
            <w:tcW w:w="1418" w:type="dxa"/>
          </w:tcPr>
          <w:p w14:paraId="410EE485" w14:textId="3C1F8F01" w:rsidR="005C0256" w:rsidRDefault="004A3F93" w:rsidP="004A3F93">
            <w:r>
              <w:t>Primarily CAD4TB and later qXR and Lunit were used for evaluations.</w:t>
            </w:r>
          </w:p>
        </w:tc>
        <w:tc>
          <w:tcPr>
            <w:tcW w:w="4819" w:type="dxa"/>
          </w:tcPr>
          <w:p w14:paraId="62022375" w14:textId="799BE456" w:rsidR="005924F6" w:rsidRPr="008A15F4" w:rsidRDefault="00F87D69" w:rsidP="00475FED">
            <w:r>
              <w:t>In initial deployment for private sector engagement, p</w:t>
            </w:r>
            <w:r w:rsidR="002528C8">
              <w:t xml:space="preserve">eople </w:t>
            </w:r>
            <w:r w:rsidR="008E3AFD" w:rsidRPr="00DA1585">
              <w:t xml:space="preserve">with presumptive TB (adults) were tested by CXR followed by Xpert. </w:t>
            </w:r>
            <w:r w:rsidR="008A15F4">
              <w:t xml:space="preserve">CAD read the films for evaluation purposes; it was not used in </w:t>
            </w:r>
            <w:r w:rsidR="00BC5B82">
              <w:t xml:space="preserve">clinical decision making. </w:t>
            </w:r>
          </w:p>
          <w:p w14:paraId="20250940" w14:textId="77777777" w:rsidR="005924F6" w:rsidRDefault="005924F6" w:rsidP="00475FED"/>
          <w:p w14:paraId="18482C30" w14:textId="15A04903" w:rsidR="002528C8" w:rsidRDefault="00BC5B82" w:rsidP="00475FED">
            <w:r>
              <w:t>In the second deployment p</w:t>
            </w:r>
            <w:r w:rsidR="002528C8">
              <w:t xml:space="preserve">eople </w:t>
            </w:r>
            <w:r w:rsidR="006F1A4A" w:rsidRPr="00DA1585">
              <w:t>with presumptive TB and household contacts are tested by</w:t>
            </w:r>
            <w:r w:rsidR="00260A05">
              <w:t xml:space="preserve"> CXR and CAD</w:t>
            </w:r>
            <w:r w:rsidR="006F1A4A" w:rsidRPr="00DA1585">
              <w:t xml:space="preserve">. People with </w:t>
            </w:r>
            <w:r w:rsidR="00260A05">
              <w:t xml:space="preserve">higher </w:t>
            </w:r>
            <w:r w:rsidR="006F1A4A" w:rsidRPr="00DA1585">
              <w:t xml:space="preserve">score than the nationally adopted threshold value, </w:t>
            </w:r>
            <w:r w:rsidR="00780C91">
              <w:t xml:space="preserve">or those with symptoms </w:t>
            </w:r>
            <w:r w:rsidR="006F1A4A" w:rsidRPr="00DA1585">
              <w:t>are referred for bacteriological testing</w:t>
            </w:r>
            <w:r w:rsidR="002528C8">
              <w:t xml:space="preserve"> </w:t>
            </w:r>
            <w:r w:rsidR="002528C8" w:rsidRPr="00DA1585">
              <w:t>(Xpert/TruerNAT/Microscopy as available). We expect to share preliminary findings at the union.</w:t>
            </w:r>
          </w:p>
          <w:p w14:paraId="7F945193" w14:textId="77777777" w:rsidR="006F1A4A" w:rsidRDefault="006F1A4A" w:rsidP="00475FED"/>
          <w:p w14:paraId="7361A1D9" w14:textId="5E3AEE4B" w:rsidR="001F78D0" w:rsidRPr="001F78D0" w:rsidRDefault="005924F6" w:rsidP="00224B77">
            <w:r>
              <w:t>Across the two initiatives more than 50,000 people have been screened</w:t>
            </w:r>
            <w:r w:rsidR="006F1A4A">
              <w:t>.</w:t>
            </w:r>
          </w:p>
        </w:tc>
        <w:tc>
          <w:tcPr>
            <w:tcW w:w="2694" w:type="dxa"/>
          </w:tcPr>
          <w:p w14:paraId="752AFAF7" w14:textId="57D096D2" w:rsidR="00780C91" w:rsidRDefault="004C032E" w:rsidP="00475FED">
            <w:r w:rsidRPr="00DA1585">
              <w:t xml:space="preserve">All the images were taken by qualified </w:t>
            </w:r>
            <w:r w:rsidR="00780C91">
              <w:t>r</w:t>
            </w:r>
            <w:r w:rsidRPr="00DA1585">
              <w:t>adiographers in the 3 centers.</w:t>
            </w:r>
            <w:r w:rsidR="00D1726D">
              <w:t xml:space="preserve"> </w:t>
            </w:r>
            <w:r w:rsidR="008A2C56">
              <w:t xml:space="preserve">Expert </w:t>
            </w:r>
            <w:r w:rsidR="00D1726D">
              <w:t>radiologist</w:t>
            </w:r>
            <w:r w:rsidR="008A2C56">
              <w:t>s</w:t>
            </w:r>
            <w:r w:rsidR="00D1726D">
              <w:t xml:space="preserve"> re-read all films </w:t>
            </w:r>
            <w:r w:rsidR="008A2C56">
              <w:t xml:space="preserve">for a comparison </w:t>
            </w:r>
          </w:p>
          <w:p w14:paraId="25D67DC0" w14:textId="77777777" w:rsidR="00780C91" w:rsidRDefault="00780C91" w:rsidP="00475FED"/>
          <w:p w14:paraId="04812020" w14:textId="0BFB5D03" w:rsidR="005C0256" w:rsidRPr="00D1726D" w:rsidRDefault="00780C91" w:rsidP="00475FED">
            <w:r>
              <w:t>In second deployment q</w:t>
            </w:r>
            <w:r w:rsidRPr="00DA1585">
              <w:t xml:space="preserve">ualified </w:t>
            </w:r>
            <w:r>
              <w:t>r</w:t>
            </w:r>
            <w:r w:rsidRPr="00DA1585">
              <w:t xml:space="preserve">adiographers perform X-rays. A subset of images (higher than threshold score but negative on bacteriological testing) are sent for </w:t>
            </w:r>
            <w:r>
              <w:t>r</w:t>
            </w:r>
            <w:r w:rsidRPr="00DA1585">
              <w:t>adiologist interpretation</w:t>
            </w:r>
            <w:r>
              <w:t xml:space="preserve"> and </w:t>
            </w:r>
            <w:r w:rsidRPr="00DA1585">
              <w:t xml:space="preserve">, reports are shared with </w:t>
            </w:r>
            <w:r w:rsidR="005C7C19">
              <w:t>the patient</w:t>
            </w:r>
            <w:r w:rsidRPr="00DA1585">
              <w:t>.</w:t>
            </w:r>
          </w:p>
        </w:tc>
        <w:tc>
          <w:tcPr>
            <w:tcW w:w="2126" w:type="dxa"/>
          </w:tcPr>
          <w:p w14:paraId="4625A72E" w14:textId="7D893055" w:rsidR="009957F5" w:rsidRPr="00FF7190" w:rsidRDefault="00FF7190" w:rsidP="00FF7190">
            <w:pPr>
              <w:rPr>
                <w:color w:val="FF0000"/>
              </w:rPr>
            </w:pPr>
            <w:r>
              <w:rPr>
                <w:color w:val="FF0000"/>
              </w:rPr>
              <w:fldChar w:fldCharType="begin" w:fldLock="1"/>
            </w:r>
            <w:r>
              <w:rPr>
                <w:color w:val="FF0000"/>
              </w:rPr>
              <w:instrText>ADDIN CSL_CITATION {"citationItems":[{"id":"ITEM-1","itemData":{"DOI":"10.1183/13993003.02159-2016","ISBN":"978-3-935300-43-8","ISSN":"0903-1936","PMID":"28529202","abstract":"Computer-aided reading (CAR) of medical images is becoming increasingly common, but few studies exist for CAR in tuberculosis (TB). We designed a prospective study evaluating CAR for chest radiography (CXR) as a triage tool before Xpert MTB/RIF (Xpert).","author":[{"dropping-particle":"","family":"Rahman","given":"Md Mahfuzur Toufiq Mahfuzur","non-dropping-particle":"","parse-names":false,"suffix":""},{"dropping-particle":"","family":"Codlin","given":"Andrew J.","non-dropping-particle":"","parse-names":false,"suffix":""},{"dropping-particle":"","family":"Rahman","given":"Md Mahfuzur Toufiq Mahfuzur","non-dropping-particle":"","parse-names":false,"suffix":""},{"dropping-particle":"","family":"Nahar","given":"Ayenun","non-dropping-particle":"","parse-names":false,"suffix":""},{"dropping-particle":"","family":"Reja","given":"Mehdi","non-dropping-particle":"","parse-names":false,"suffix":""},{"dropping-particle":"","family":"Islam","given":"Tariqul","non-dropping-particle":"","parse-names":false,"suffix":""},{"dropping-particle":"","family":"Qin","given":"Zhi Zhen","non-dropping-particle":"","parse-names":false,"suffix":""},{"dropping-particle":"","family":"Khan","given":"Md Abdus Shakur","non-dropping-particle":"","parse-names":false,"suffix":""},{"dropping-particle":"","family":"Banu","given":"Sayera","non-dropping-particle":"","parse-names":false,"suffix":""},{"dropping-particle":"","family":"Creswell","given":"Jacob","non-dropping-particle":"","parse-names":false,"suffix":""}],"container-title":"European Respiratory Journal","id":"ITEM-1","issue":"5","issued":{"date-parts":[["2017","5","21"]]},"page":"1602159","title":"An evaluation of automated chest radiography reading software for tuberculosis screening among public- and private-sector patients","type":"article-journal","volume":"49"},"uris":["http://www.mendeley.com/documents/?uuid=190057a1-ca68-456e-9968-71e29ff26570"]}],"mendeley":{"formattedCitation":"&lt;sup&gt;1&lt;/sup&gt;","plainTextFormattedCitation":"1","previouslyFormattedCitation":"&lt;sup&gt;1&lt;/sup&gt;"},"properties":{"noteIndex":0},"schema":"https://github.com/citation-style-language/schema/raw/master/csl-citation.json"}</w:instrText>
            </w:r>
            <w:r>
              <w:rPr>
                <w:color w:val="FF0000"/>
              </w:rPr>
              <w:fldChar w:fldCharType="separate"/>
            </w:r>
            <w:r w:rsidRPr="00FF7190">
              <w:rPr>
                <w:noProof/>
                <w:color w:val="FF0000"/>
                <w:vertAlign w:val="superscript"/>
              </w:rPr>
              <w:t>1</w:t>
            </w:r>
            <w:r>
              <w:rPr>
                <w:color w:val="FF0000"/>
              </w:rPr>
              <w:fldChar w:fldCharType="end"/>
            </w:r>
            <w:r>
              <w:rPr>
                <w:color w:val="FF0000"/>
              </w:rPr>
              <w:t>,</w:t>
            </w:r>
            <w:r>
              <w:rPr>
                <w:color w:val="FF0000"/>
              </w:rPr>
              <w:fldChar w:fldCharType="begin" w:fldLock="1"/>
            </w:r>
            <w:r>
              <w:rPr>
                <w:color w:val="FF0000"/>
              </w:rPr>
              <w:instrText>ADDIN CSL_CITATION {"citationItems":[{"id":"ITEM-1","itemData":{"DOI":"10.1371/journal.pdig.0000067","ISBN":"1111111111","abstract":"Computer-aided detection (CAD) was recently recommended by the WHO for TB screening and triage based on several evaluations, but unlike traditional diagnostic tests, software versions are updated frequently and require constant evaluation. Since then, newer versions of two of the evaluated products have already been released. We used a case control sample of 12,890 chest X-rays to compare performance and model the programmatic effect of upgrading to newer versions of CAD4TB and qXR. We compared the area under the receiver operating characteristic curve (AUC), overall, and with data stratified by age, TB history, gender, and patient source. All versions were compared against radiologist readings and WHO’s Target Product Profile (TPP) for a TB triage test. Both newer versions significantly outperformed their predecessors in terms of AUC: CAD4TB version 6 (0.823 [0.816–0.830]), version 7 (0.903 [0.897–0.908]) and qXR version 2 (0.872 [0.866–0.878]), version 3 (0.906 [0.901–0.911]). Newer versions met WHO TPP values, older versions did not. All products equalled or surpassed the human radiologist performance with improvements in triage ability in newer versions. Humans and CAD performed worse in older age groups and among those with TB history. New versions of CAD outperform their predecessors. Prior to implementation CAD should be evaluated using local data because underlying neural networks can differ significantly. An independent rapid evaluation centre is necessitated to provide implementers with performance data on new versions of CAD products as they are developed.","author":[{"dropping-particle":"","family":"Qin","given":"Zhi Zhen","non-dropping-particle":"","parse-names":false,"suffix":""},{"dropping-particle":"","family":"Barrett","given":"Rachael","non-dropping-particle":"","parse-names":false,"suffix":""},{"dropping-particle":"","family":"Ahmed","given":"Shahriar","non-dropping-particle":"","parse-names":false,"suffix":""},{"dropping-particle":"","family":"Sarker","given":"Mohammad Shahnewaz","non-dropping-particle":"","parse-names":false,"suffix":""},{"dropping-particle":"","family":"Paul","given":"Kishor","non-dropping-particle":"","parse-names":false,"suffix":""},{"dropping-particle":"","family":"Adel","given":"Ahammad Shafiq Sikder","non-dropping-particle":"","parse-names":false,"suffix":""},{"dropping-particle":"","family":"Banu","given":"Sayera","non-dropping-particle":"","parse-names":false,"suffix":""},{"dropping-particle":"","family":"Creswell","given":"Jacob","non-dropping-particle":"","parse-names":false,"suffix":""}],"container-title":"PLOS Digital Health","id":"ITEM-1","issue":"6","issued":{"date-parts":[["2022"]]},"page":"e0000067","title":"Comparing different versions of computer-aided detection products when reading chest X-rays for tuberculosis","type":"article-journal","volume":"1"},"uris":["http://www.mendeley.com/documents/?uuid=fd14451a-bb53-47e2-8e93-13873ce8bb58"]}],"mendeley":{"formattedCitation":"&lt;sup&gt;2&lt;/sup&gt;","plainTextFormattedCitation":"2","previouslyFormattedCitation":"&lt;sup&gt;2&lt;/sup&gt;"},"properties":{"noteIndex":0},"schema":"https://github.com/citation-style-language/schema/raw/master/csl-citation.json"}</w:instrText>
            </w:r>
            <w:r>
              <w:rPr>
                <w:color w:val="FF0000"/>
              </w:rPr>
              <w:fldChar w:fldCharType="separate"/>
            </w:r>
            <w:r w:rsidRPr="00FF7190">
              <w:rPr>
                <w:noProof/>
                <w:color w:val="FF0000"/>
                <w:vertAlign w:val="superscript"/>
              </w:rPr>
              <w:t>2</w:t>
            </w:r>
            <w:r>
              <w:rPr>
                <w:color w:val="FF0000"/>
              </w:rPr>
              <w:fldChar w:fldCharType="end"/>
            </w:r>
          </w:p>
        </w:tc>
      </w:tr>
      <w:tr w:rsidR="00804DF4" w14:paraId="621D0DE6" w14:textId="77777777" w:rsidTr="00224B77">
        <w:tc>
          <w:tcPr>
            <w:tcW w:w="1277" w:type="dxa"/>
          </w:tcPr>
          <w:p w14:paraId="37011840" w14:textId="1D438CA9" w:rsidR="005C0256" w:rsidRPr="005C5006" w:rsidRDefault="005C0256" w:rsidP="00475FED">
            <w:pPr>
              <w:rPr>
                <w:b/>
                <w:bCs/>
              </w:rPr>
            </w:pPr>
            <w:r w:rsidRPr="005C5006">
              <w:rPr>
                <w:b/>
                <w:bCs/>
              </w:rPr>
              <w:t>India</w:t>
            </w:r>
          </w:p>
        </w:tc>
        <w:tc>
          <w:tcPr>
            <w:tcW w:w="2976" w:type="dxa"/>
          </w:tcPr>
          <w:p w14:paraId="400C130F" w14:textId="60D0C809" w:rsidR="005C0256" w:rsidRDefault="005C0256" w:rsidP="00475FED">
            <w:r>
              <w:rPr>
                <w:lang w:val="en-IN"/>
              </w:rPr>
              <w:t>Engaging private informal providers for referrals of chest X-ray.  The program compensated for CXR prescribed for TB screening by informal private providers to encourage referrals. 8 private Xray facilities were engaged.</w:t>
            </w:r>
          </w:p>
        </w:tc>
        <w:tc>
          <w:tcPr>
            <w:tcW w:w="1418" w:type="dxa"/>
          </w:tcPr>
          <w:p w14:paraId="2A440F0D" w14:textId="078806F1" w:rsidR="005C0256" w:rsidRPr="005224C8" w:rsidRDefault="005C0256" w:rsidP="00475FED">
            <w:r>
              <w:t>qXR</w:t>
            </w:r>
          </w:p>
        </w:tc>
        <w:tc>
          <w:tcPr>
            <w:tcW w:w="4819" w:type="dxa"/>
          </w:tcPr>
          <w:p w14:paraId="10022F15" w14:textId="312C39EF" w:rsidR="005C0256" w:rsidRDefault="005C0256" w:rsidP="00475FED">
            <w:r>
              <w:rPr>
                <w:lang w:val="en-IN"/>
              </w:rPr>
              <w:t xml:space="preserve">Private providers verbally screened individuals for TB. Abnormal CAD findings sent to a healthcare worker as text messages generated using the </w:t>
            </w:r>
            <w:proofErr w:type="spellStart"/>
            <w:r>
              <w:rPr>
                <w:lang w:val="en-IN"/>
              </w:rPr>
              <w:t>qTrack</w:t>
            </w:r>
            <w:proofErr w:type="spellEnd"/>
            <w:r>
              <w:rPr>
                <w:lang w:val="en-IN"/>
              </w:rPr>
              <w:t xml:space="preserve"> application, also developed by Qure.ai. All laboratory testing done at designated TB program sites.</w:t>
            </w:r>
            <w:r>
              <w:t xml:space="preserve"> Approximately 8300 people </w:t>
            </w:r>
            <w:r w:rsidR="00962DD1">
              <w:t>screened</w:t>
            </w:r>
            <w:r>
              <w:t>.</w:t>
            </w:r>
          </w:p>
        </w:tc>
        <w:tc>
          <w:tcPr>
            <w:tcW w:w="2694" w:type="dxa"/>
          </w:tcPr>
          <w:p w14:paraId="0872C4FF" w14:textId="6C7E96FC" w:rsidR="005C0256" w:rsidRDefault="002720DD" w:rsidP="00475FED">
            <w:r>
              <w:rPr>
                <w:lang w:val="en-IN"/>
              </w:rPr>
              <w:t>CXR conducted in private facilities with radiographers</w:t>
            </w:r>
            <w:r w:rsidR="00DE5B9E">
              <w:rPr>
                <w:lang w:val="en-IN"/>
              </w:rPr>
              <w:t>.</w:t>
            </w:r>
            <w:r>
              <w:rPr>
                <w:lang w:val="en-IN"/>
              </w:rPr>
              <w:t xml:space="preserve"> </w:t>
            </w:r>
            <w:r w:rsidR="005C0256">
              <w:rPr>
                <w:lang w:val="en-IN"/>
              </w:rPr>
              <w:t xml:space="preserve">All CXRs were read by radiologists as well as by the </w:t>
            </w:r>
            <w:proofErr w:type="spellStart"/>
            <w:r w:rsidR="005C0256">
              <w:rPr>
                <w:lang w:val="en-IN"/>
              </w:rPr>
              <w:t>qXR</w:t>
            </w:r>
            <w:proofErr w:type="spellEnd"/>
            <w:r w:rsidR="005C0256">
              <w:rPr>
                <w:i/>
                <w:iCs/>
                <w:lang w:val="en-IN"/>
              </w:rPr>
              <w:t xml:space="preserve"> </w:t>
            </w:r>
            <w:r w:rsidR="005C0256">
              <w:rPr>
                <w:lang w:val="en-IN"/>
              </w:rPr>
              <w:t>AI</w:t>
            </w:r>
            <w:r w:rsidR="005C0256">
              <w:rPr>
                <w:i/>
                <w:iCs/>
                <w:lang w:val="en-IN"/>
              </w:rPr>
              <w:t xml:space="preserve"> </w:t>
            </w:r>
            <w:r w:rsidR="005C0256">
              <w:rPr>
                <w:lang w:val="en-IN"/>
              </w:rPr>
              <w:t>software.</w:t>
            </w:r>
          </w:p>
        </w:tc>
        <w:tc>
          <w:tcPr>
            <w:tcW w:w="2126" w:type="dxa"/>
          </w:tcPr>
          <w:p w14:paraId="21840E15" w14:textId="77777777" w:rsidR="005C0256" w:rsidRDefault="005C0256" w:rsidP="00475FED"/>
        </w:tc>
      </w:tr>
      <w:tr w:rsidR="00804DF4" w14:paraId="040F6333" w14:textId="77777777" w:rsidTr="00224B77">
        <w:tc>
          <w:tcPr>
            <w:tcW w:w="1277" w:type="dxa"/>
          </w:tcPr>
          <w:p w14:paraId="0FAB1B55" w14:textId="55C94A1B" w:rsidR="005C0256" w:rsidRPr="005C5006" w:rsidRDefault="005C0256" w:rsidP="00475FED">
            <w:pPr>
              <w:rPr>
                <w:b/>
                <w:bCs/>
              </w:rPr>
            </w:pPr>
            <w:r w:rsidRPr="005C5006">
              <w:rPr>
                <w:b/>
                <w:bCs/>
              </w:rPr>
              <w:t>Malawi</w:t>
            </w:r>
          </w:p>
        </w:tc>
        <w:tc>
          <w:tcPr>
            <w:tcW w:w="2976" w:type="dxa"/>
          </w:tcPr>
          <w:p w14:paraId="45B09548" w14:textId="77777777" w:rsidR="005C0256" w:rsidRDefault="005C0256" w:rsidP="00475FED">
            <w:pPr>
              <w:rPr>
                <w:rFonts w:eastAsia="Times New Roman"/>
              </w:rPr>
            </w:pPr>
            <w:r>
              <w:rPr>
                <w:rFonts w:eastAsia="Times New Roman"/>
              </w:rPr>
              <w:t>PROSPECT Study. Individually randomised trial in one urban primary healthcare centre</w:t>
            </w:r>
          </w:p>
          <w:p w14:paraId="7A8AB5EE" w14:textId="77777777" w:rsidR="005C0256" w:rsidRDefault="005C0256" w:rsidP="00475FED">
            <w:pPr>
              <w:rPr>
                <w:rFonts w:eastAsia="Times New Roman"/>
              </w:rPr>
            </w:pPr>
          </w:p>
          <w:p w14:paraId="32443923" w14:textId="1219958B" w:rsidR="005C0256" w:rsidRDefault="005C0256" w:rsidP="00475FED">
            <w:r>
              <w:rPr>
                <w:rFonts w:eastAsia="Times New Roman"/>
              </w:rPr>
              <w:t xml:space="preserve">SCALE study. Community prevalence survey in urban </w:t>
            </w:r>
            <w:r>
              <w:rPr>
                <w:rFonts w:eastAsia="Times New Roman"/>
              </w:rPr>
              <w:lastRenderedPageBreak/>
              <w:t>Blantyre, Malawi prior to cluster randomised trial</w:t>
            </w:r>
          </w:p>
        </w:tc>
        <w:tc>
          <w:tcPr>
            <w:tcW w:w="1418" w:type="dxa"/>
          </w:tcPr>
          <w:p w14:paraId="7B7683A4" w14:textId="45BD8F78" w:rsidR="005C0256" w:rsidRDefault="005C0256" w:rsidP="00475FED">
            <w:pPr>
              <w:rPr>
                <w:rFonts w:eastAsia="Times New Roman"/>
              </w:rPr>
            </w:pPr>
            <w:r>
              <w:rPr>
                <w:rFonts w:eastAsia="Times New Roman"/>
              </w:rPr>
              <w:lastRenderedPageBreak/>
              <w:t>CAD4TB</w:t>
            </w:r>
          </w:p>
          <w:p w14:paraId="3683F68C" w14:textId="77777777" w:rsidR="005C0256" w:rsidRDefault="005C0256" w:rsidP="00475FED"/>
          <w:p w14:paraId="7E50C276" w14:textId="76BF0CBA" w:rsidR="005C0256" w:rsidRPr="0003447B" w:rsidRDefault="005C0256" w:rsidP="00475FED">
            <w:r>
              <w:t>qXR</w:t>
            </w:r>
          </w:p>
        </w:tc>
        <w:tc>
          <w:tcPr>
            <w:tcW w:w="4819" w:type="dxa"/>
          </w:tcPr>
          <w:p w14:paraId="434C4FB0" w14:textId="3303AA61" w:rsidR="005C0256" w:rsidRDefault="005C0256" w:rsidP="00475FED">
            <w:pPr>
              <w:rPr>
                <w:rFonts w:eastAsia="Times New Roman"/>
              </w:rPr>
            </w:pPr>
            <w:r>
              <w:rPr>
                <w:rFonts w:eastAsia="Times New Roman"/>
              </w:rPr>
              <w:t>PROSPECT. Adults with cough attending primary care (HIV positive and negative) offered CXR with CAD4TBv5. X-rays done by radiographers. CAD threshold of 45, with confirmation by sputum Xpert.</w:t>
            </w:r>
          </w:p>
          <w:p w14:paraId="690660FF" w14:textId="77777777" w:rsidR="005C0256" w:rsidRDefault="005C0256" w:rsidP="00475FED">
            <w:pPr>
              <w:rPr>
                <w:rFonts w:eastAsia="Times New Roman"/>
              </w:rPr>
            </w:pPr>
          </w:p>
          <w:p w14:paraId="1A09651E" w14:textId="7690752D" w:rsidR="005C0256" w:rsidRDefault="005C0256" w:rsidP="00475FED">
            <w:pPr>
              <w:rPr>
                <w:rFonts w:eastAsia="Times New Roman"/>
              </w:rPr>
            </w:pPr>
            <w:r>
              <w:rPr>
                <w:rFonts w:eastAsia="Times New Roman"/>
              </w:rPr>
              <w:lastRenderedPageBreak/>
              <w:t xml:space="preserve">SCALE. </w:t>
            </w:r>
            <w:r w:rsidRPr="0003447B">
              <w:rPr>
                <w:rFonts w:eastAsia="Times New Roman"/>
              </w:rPr>
              <w:t>randomly selected participants adults had chest X-ray. All participants with TB symptoms or abnormal CXR submitted two sputum samples</w:t>
            </w:r>
          </w:p>
          <w:p w14:paraId="3AB69563" w14:textId="77777777" w:rsidR="005C0256" w:rsidRDefault="005C0256" w:rsidP="00475FED">
            <w:pPr>
              <w:rPr>
                <w:rFonts w:eastAsia="Times New Roman"/>
              </w:rPr>
            </w:pPr>
          </w:p>
          <w:p w14:paraId="1E5CD9DC" w14:textId="50443022" w:rsidR="005C0256" w:rsidRPr="0003447B" w:rsidRDefault="005C0256" w:rsidP="00475FED">
            <w:pPr>
              <w:rPr>
                <w:rFonts w:eastAsia="Times New Roman"/>
              </w:rPr>
            </w:pPr>
            <w:r>
              <w:t xml:space="preserve">In total around 14,000 people screened </w:t>
            </w:r>
          </w:p>
          <w:p w14:paraId="7B412565" w14:textId="1DC027B3" w:rsidR="005C0256" w:rsidRDefault="005C0256" w:rsidP="00475FED"/>
        </w:tc>
        <w:tc>
          <w:tcPr>
            <w:tcW w:w="2694" w:type="dxa"/>
          </w:tcPr>
          <w:p w14:paraId="1A49912F" w14:textId="2185BD7C" w:rsidR="005C0256" w:rsidRDefault="005C0256" w:rsidP="005C0256">
            <w:r w:rsidRPr="0003447B">
              <w:rPr>
                <w:rFonts w:eastAsia="Times New Roman"/>
              </w:rPr>
              <w:lastRenderedPageBreak/>
              <w:t xml:space="preserve">CXR </w:t>
            </w:r>
            <w:r w:rsidR="00325DA2">
              <w:rPr>
                <w:rFonts w:eastAsia="Times New Roman"/>
              </w:rPr>
              <w:t>conducted by study radiographer</w:t>
            </w:r>
            <w:r w:rsidR="000178E5">
              <w:rPr>
                <w:rFonts w:eastAsia="Times New Roman"/>
              </w:rPr>
              <w:t xml:space="preserve">. </w:t>
            </w:r>
            <w:r w:rsidR="009D281D" w:rsidRPr="009D281D">
              <w:rPr>
                <w:rFonts w:eastAsia="Times New Roman"/>
              </w:rPr>
              <w:t xml:space="preserve">Digital chest X-rays were additionally read remotely by a consultant radiologist, and participants with abnormal </w:t>
            </w:r>
            <w:r w:rsidR="009D281D" w:rsidRPr="009D281D">
              <w:rPr>
                <w:rFonts w:eastAsia="Times New Roman"/>
              </w:rPr>
              <w:lastRenderedPageBreak/>
              <w:t>findings identified were recalled by telephone and referred to the clinic or city central hospital with results.</w:t>
            </w:r>
          </w:p>
        </w:tc>
        <w:tc>
          <w:tcPr>
            <w:tcW w:w="2126" w:type="dxa"/>
          </w:tcPr>
          <w:p w14:paraId="1B725A90" w14:textId="237CBE72" w:rsidR="005C0256" w:rsidRDefault="005C0256" w:rsidP="00475FED">
            <w:pPr>
              <w:rPr>
                <w:rFonts w:eastAsia="Times New Roman"/>
              </w:rPr>
            </w:pPr>
            <w:r>
              <w:lastRenderedPageBreak/>
              <w:t>PROSPECT Study</w:t>
            </w:r>
            <w:r w:rsidR="00FF7190">
              <w:fldChar w:fldCharType="begin" w:fldLock="1"/>
            </w:r>
            <w:r w:rsidR="000E0EC1">
              <w:instrText>ADDIN CSL_CITATION {"citationItems":[{"id":"ITEM-1","itemData":{"DOI":"10.1371/journal.pmed.1003752","ISBN":"1111111111","ISSN":"1549-1676","PMID":"34499665","abstract":"Background Suboptimal tuberculosis (TB) diagnostics and HIV contribute to the high global burden of TB. We investigated costs and yield from systematic HIV-TB screening, including computer-aided digital chest X-ray (DCXR-CAD). Methods and findings In this open, three-arm randomised trial, adults (&gt;18 years) with cough attending acute primary services in Malawi were randomised (1:1:1) to standard of care (SOC); oral HIV testing (HIV screening) and linkage to care; or HIV testing and linkage to care plus DCXR-CAD with sputum Xpert for high CAD4TBv5 scores (HIV-TB screening). Participants and study staff were not blinded to intervention allocation, but investigator blinding was maintained until final analysis. The primary outcome was time to TB treatment. Secondary outcomes included proportion with same-day TB treatment; prevalence of undiagnosed/untreated bacteriologically confirmed TB on day 56; and undiagnosed/untreated HIV. Analysis was done on an intention-to-treat basis. Cost-effectiveness analysis used a health-provider perspective. Between 15 November 2018 and 27 November 2019, 8,236 were screened for eligibility, with 473, 492, and 497 randomly allocated to SOC, HIV, and HIV-TB screening arms; 53 (11%), 52 (9%), and 47 (9%) were lost to follow-up, respectively. At 56 days, TB treatment had been started in 5 (1.1%) SOC, 8 (1.6%) HIV screening, and 15 (3.0%) HIV-TB screening participants. Median (IQR) time to TB treatment was 11 (6.5 to 38), 6 (1 to 22), and 1 (0 to 3) days (hazard ratio for HIV-TB versus SOC: 2.86, 1.04 to 7.87), with same-day treatment of 0/5 (0%) SOC, 1/8 (12.5%) HIV, and 6/15 (40.0%) HIV-TB screening arm TB patients (p = 0.03). At day 56, 2 SOC (0.5%), 4 HIV (1.0%), and 2 HIV-TB (0.5%) participants had undiagnosed microbiologically confirmed TB. HIV screening reduced the proportion with undiagnosed or untreated HIV from 10 (2.7%) in the SOC arm to 2 (0.5%) in the HIV screening arm (risk ratio [RR]: 0.18, 0.04 to 0.83), and 1 (0.2%) in the HIV-TB screening arm (RR: 0.09, 0.01 to 0.71). Incremental costs were US$3.58 and US$19.92 per participant screened for HIV and HIV-TB; the probability of cost-effectiveness at a US$1,200/qualitympiledforthoseusedthroughoutthetext adjusted life year (QALY) :Pleaseverifythatallentriesarecorrect threshold was 83.9% and :0%. Main limitations were the lower than anticipated prevalence of TB and short participant follow-up period; cost and quality of life benefits of this screening approach may accr…","author":[{"dropping-particle":"","family":"MacPherson","given":"Peter","non-dropping-particle":"","parse-names":false,"suffix":""},{"dropping-particle":"","family":"Webb","given":"Emily L.","non-dropping-particle":"","parse-names":false,"suffix":""},{"dropping-particle":"","family":"Kamchedzera","given":"Wala","non-dropping-particle":"","parse-names":false,"suffix":""},{"dropping-particle":"","family":"Joekes","given":"Elizabeth","non-dropping-particle":"","parse-names":false,"suffix":""},{"dropping-particle":"","family":"Mjoli","given":"Gugu","non-dropping-particle":"","parse-names":false,"suffix":""},{"dropping-particle":"","family":"Lalloo","given":"David G.","non-dropping-particle":"","parse-names":false,"suffix":""},{"dropping-particle":"","family":"Divala","given":"Titus H.","non-dropping-particle":"","parse-names":false,"suffix":""},{"dropping-particle":"","family":"Choko","given":"Augustine T.","non-dropping-particle":"","parse-names":false,"suffix":""},{"dropping-particle":"","family":"Burke","given":"Rachael M.","non-dropping-particle":"","parse-names":false,"suffix":""},{"dropping-particle":"","family":"Maheswaran","given":"Hendramoorthy","non-dropping-particle":"","parse-names":false,"suffix":""},{"dropping-particle":"","family":"Pai","given":"Madhukar","non-dropping-particle":"","parse-names":false,"suffix":""},{"dropping-particle":"","family":"Squire","given":"S. Bertel","non-dropping-particle":"","parse-names":false,"suffix":""},{"dropping-particle":"","family":"Nliwasa","given":"Marriott","non-dropping-particle":"","parse-names":false,"suffix":""},{"dropping-particle":"","family":"Corbett","given":"Elizabeth L.","non-dropping-particle":"","parse-names":false,"suffix":""}],"container-title":"PLOS Medicine","editor":[{"dropping-particle":"V.","family":"Barnabas","given":"Ruanne","non-dropping-particle":"","parse-names":false,"suffix":""}],"id":"ITEM-1","issue":"9","issued":{"date-parts":[["2021","9","9"]]},"page":"e1003752","title":"Computer-aided X-ray screening for tuberculosis and HIV testing among adults with cough in Malawi (the PROSPECT study): A randomised trial and cost-effectiveness analysis","type":"article-journal","volume":"18"},"uris":["http://www.mendeley.com/documents/?uuid=0441f582-5b70-4900-8148-0b24af128049"]}],"mendeley":{"formattedCitation":"&lt;sup&gt;3&lt;/sup&gt;","plainTextFormattedCitation":"3","previouslyFormattedCitation":"&lt;sup&gt;3&lt;/sup&gt;"},"properties":{"noteIndex":0},"schema":"https://github.com/citation-style-language/schema/raw/master/csl-citation.json"}</w:instrText>
            </w:r>
            <w:r w:rsidR="00FF7190">
              <w:fldChar w:fldCharType="separate"/>
            </w:r>
            <w:r w:rsidR="00FF7190" w:rsidRPr="00FF7190">
              <w:rPr>
                <w:noProof/>
                <w:vertAlign w:val="superscript"/>
              </w:rPr>
              <w:t>3</w:t>
            </w:r>
            <w:r w:rsidR="00FF7190">
              <w:fldChar w:fldCharType="end"/>
            </w:r>
          </w:p>
          <w:p w14:paraId="7B5F0604" w14:textId="77777777" w:rsidR="000E6D9B" w:rsidRDefault="000E6D9B" w:rsidP="00475FED"/>
          <w:p w14:paraId="0362E59D" w14:textId="7EE7035B" w:rsidR="005C0256" w:rsidRPr="0003447B" w:rsidRDefault="005C0256" w:rsidP="00475FED">
            <w:r>
              <w:t>SCALE Study</w:t>
            </w:r>
            <w:r w:rsidR="000E0EC1">
              <w:fldChar w:fldCharType="begin" w:fldLock="1"/>
            </w:r>
            <w:r w:rsidR="000E0EC1">
              <w:instrText>ADDIN CSL_CITATION {"citationItems":[{"id":"ITEM-1","itemData":{"DOI":"10.1371/journal.pgph.0001911","ISBN":"1111111111","abstract":"Recent evidence shows rapidly changing tuberculosis (TB) epidemiology in Southern and Eastern Africa, with need for subdistrict prevalence estimates to guide targeted interventions. We conducted a pulmonary TB prevalence survey to estimate current TB burden in Blantyre city, Malawi. From May 2019 to March 2020, 115 households in middle/high-density residential Blantyre, were randomly-selected from each of 72 clusters. Consenting eligible participants (household residents ≥ 18 years) were interviewed, including for cough (any duration), and offered HIV testing and chest X-ray; participants with cough and/or abnormal X-ray provided two sputum samples for microscopy, Xpert MTB/Rif and mycobacterial culture. TB disease prevalence and risk factors for prevalent TB were calculated using complete-case analysis, multiple imputation, and inverse probability weighting. Of 20,899 eligible adults, 15,897 (76%) were interviewed, 13,490/15,897 (85%) had X-ray, and 1,120/1,394 (80%) sputum-eligible participants produced at least one specimen, giving 15,318 complete cases (5,895, 38% men). 29/15,318 had bacteriologically-confirmed TB (189 per 100,000 complete-case (cc) / 150 per 100,000 with inverse weighting (iw)). Men had higher burden (cc: 305 [95% CI:144–645] per 100,000) than women (cc: 117 [95% CI:65–211] per 100,000): cc adjusted odds ratio (aOR) 2.70 (1.26–5.78). Other significant risk factors for prevalent TB on complete-case analysis were working age (25–49 years) and previous TB treatment, but not HIV status. Multivariable analysis of imputed data was limited by small numbers, but previous TB and age group 25–49 years remained significantly associated with higher TB prevalence. Pulmonary TB prevalence for Blantyre was considerably lower than the 1,014 per 100,000 for urban Malawi in the 2013–14 national survey, at 150–189 per 100,000 adults, but some groups, notably men, remain disproportionately affected. TB case-finding is still needed for TB elimination in Blantyre, and similar urban centres, but should focus on reaching the highest risk groups, such as older men.","author":[{"dropping-particle":"","family":"Feasey","given":"Helena R. A.","non-dropping-particle":"","parse-names":false,"suffix":""},{"dropping-particle":"","family":"Khundi","given":"McEwen","non-dropping-particle":"","parse-names":false,"suffix":""},{"dropping-particle":"","family":"Nzawa Soko","given":"Rebecca","non-dropping-particle":"","parse-names":false,"suffix":""},{"dropping-particle":"","family":"Nightingale","given":"Emily","non-dropping-particle":"","parse-names":false,"suffix":""},{"dropping-particle":"","family":"Burke","given":"Rachael M.","non-dropping-particle":"","parse-names":false,"suffix":""},{"dropping-particle":"","family":"Henrion","given":"Marc Y. R.","non-dropping-particle":"","parse-names":false,"suffix":""},{"dropping-particle":"","family":"Phiri","given":"Mphatso D.","non-dropping-particle":"","parse-names":false,"suffix":""},{"dropping-particle":"","family":"Burchett","given":"Helen E.","non-dropping-particle":"","parse-names":false,"suffix":""},{"dropping-particle":"","family":"Chiume","given":"Lingstone","non-dropping-particle":"","parse-names":false,"suffix":""},{"dropping-particle":"","family":"Nliwasa","given":"Marriott","non-dropping-particle":"","parse-names":false,"suffix":""},{"dropping-particle":"","family":"Twabi","given":"Hussein H.","non-dropping-particle":"","parse-names":false,"suffix":""},{"dropping-particle":"","family":"Mpunga","given":"James A.","non-dropping-particle":"","parse-names":false,"suffix":""},{"dropping-particle":"","family":"MacPherson","given":"Peter","non-dropping-particle":"","parse-names":false,"suffix":""},{"dropping-particle":"","family":"Corbett","given":"Elizabeth L.","non-dropping-particle":"","parse-names":false,"suffix":""}],"container-title":"PLOS Global Public Health","id":"ITEM-1","issue":"10","issued":{"date-parts":[["2023"]]},"page":"e0001911","title":"Prevalence of bacteriologically-confirmed pulmonary tuberculosis in urban Blantyre, Malawi 2019–20: Substantial decline compared to 2013–14 national survey","type":"article-journal","volume":"3"},"uris":["http://www.mendeley.com/documents/?uuid=08ef815c-b52f-460e-a5f8-b53f02fafb18"]}],"mendeley":{"formattedCitation":"&lt;sup&gt;4&lt;/sup&gt;","plainTextFormattedCitation":"4","previouslyFormattedCitation":"&lt;sup&gt;4&lt;/sup&gt;"},"properties":{"noteIndex":0},"schema":"https://github.com/citation-style-language/schema/raw/master/csl-citation.json"}</w:instrText>
            </w:r>
            <w:r w:rsidR="000E0EC1">
              <w:fldChar w:fldCharType="separate"/>
            </w:r>
            <w:r w:rsidR="000E0EC1" w:rsidRPr="000E0EC1">
              <w:rPr>
                <w:noProof/>
                <w:vertAlign w:val="superscript"/>
              </w:rPr>
              <w:t>4</w:t>
            </w:r>
            <w:r w:rsidR="000E0EC1">
              <w:fldChar w:fldCharType="end"/>
            </w:r>
          </w:p>
        </w:tc>
      </w:tr>
      <w:tr w:rsidR="00804DF4" w:rsidRPr="005C0256" w14:paraId="40ADD233" w14:textId="77777777" w:rsidTr="00224B77">
        <w:tc>
          <w:tcPr>
            <w:tcW w:w="1277" w:type="dxa"/>
          </w:tcPr>
          <w:p w14:paraId="18443012" w14:textId="724C0D67" w:rsidR="005C0256" w:rsidRPr="005C5006" w:rsidRDefault="005C0256" w:rsidP="00A066D3">
            <w:pPr>
              <w:rPr>
                <w:b/>
                <w:bCs/>
              </w:rPr>
            </w:pPr>
            <w:r w:rsidRPr="005C5006">
              <w:rPr>
                <w:b/>
                <w:bCs/>
              </w:rPr>
              <w:t>Nigeria</w:t>
            </w:r>
          </w:p>
        </w:tc>
        <w:tc>
          <w:tcPr>
            <w:tcW w:w="2976" w:type="dxa"/>
          </w:tcPr>
          <w:p w14:paraId="0AF4DA70" w14:textId="50724313" w:rsidR="005C0256" w:rsidRDefault="005C0256" w:rsidP="00A066D3">
            <w:r>
              <w:t>Active case finding in hard to reach rural areas. C</w:t>
            </w:r>
            <w:r w:rsidRPr="005224C8">
              <w:t xml:space="preserve">losing the gap in TB case detection especially among </w:t>
            </w:r>
            <w:r>
              <w:t xml:space="preserve">key populations (nomadic communities and internally displaced persons) </w:t>
            </w:r>
            <w:r w:rsidRPr="005224C8">
              <w:t>who have been shown to have a higher burden of TB in Nigeria</w:t>
            </w:r>
          </w:p>
        </w:tc>
        <w:tc>
          <w:tcPr>
            <w:tcW w:w="1418" w:type="dxa"/>
          </w:tcPr>
          <w:p w14:paraId="6E6CC17E" w14:textId="28B0C902" w:rsidR="005C0256" w:rsidRPr="005224C8" w:rsidRDefault="005C0256" w:rsidP="00A066D3">
            <w:r>
              <w:t>qXR</w:t>
            </w:r>
          </w:p>
        </w:tc>
        <w:tc>
          <w:tcPr>
            <w:tcW w:w="4819" w:type="dxa"/>
          </w:tcPr>
          <w:p w14:paraId="2915D598" w14:textId="77777777" w:rsidR="005C0256" w:rsidRDefault="005C0256" w:rsidP="00A066D3">
            <w:r>
              <w:t xml:space="preserve">Symptom and CXR screening read onsite by CAD and people with either CAD-abnormal (.30 or above) or symptoms would be eligible for Xpert testing. </w:t>
            </w:r>
          </w:p>
          <w:p w14:paraId="079A412F" w14:textId="77777777" w:rsidR="005C0256" w:rsidRDefault="005C0256" w:rsidP="00A066D3"/>
          <w:p w14:paraId="5D47F190" w14:textId="5C4D37A9" w:rsidR="005C0256" w:rsidRPr="005224C8" w:rsidRDefault="005C0256" w:rsidP="00A066D3">
            <w:r>
              <w:t>About 10,000 people screened as part of active case finding</w:t>
            </w:r>
          </w:p>
        </w:tc>
        <w:tc>
          <w:tcPr>
            <w:tcW w:w="2694" w:type="dxa"/>
          </w:tcPr>
          <w:p w14:paraId="3DE446BC" w14:textId="197BBF46" w:rsidR="005C0256" w:rsidRPr="005224C8" w:rsidRDefault="005C0256" w:rsidP="00A066D3">
            <w:r>
              <w:t>A team of 4 people conducted the screening camps including a trained radiographer</w:t>
            </w:r>
            <w:r w:rsidR="00A01C77">
              <w:t>, screeners,</w:t>
            </w:r>
            <w:r w:rsidR="00DE5B9E">
              <w:t xml:space="preserve"> and </w:t>
            </w:r>
            <w:r w:rsidR="00A01C77">
              <w:t>a s</w:t>
            </w:r>
            <w:r w:rsidR="00DE5B9E">
              <w:t>ite coordinator</w:t>
            </w:r>
            <w:r>
              <w:t>. An offsite radiologist read abnormal CAD images for potential clinical diagnosis.</w:t>
            </w:r>
          </w:p>
        </w:tc>
        <w:tc>
          <w:tcPr>
            <w:tcW w:w="2126" w:type="dxa"/>
          </w:tcPr>
          <w:p w14:paraId="43CA5924" w14:textId="478BA55A" w:rsidR="005C0256" w:rsidRDefault="000E0EC1" w:rsidP="00A066D3">
            <w:r>
              <w:fldChar w:fldCharType="begin" w:fldLock="1"/>
            </w:r>
            <w:r>
              <w:instrText>ADDIN CSL_CITATION {"citationItems":[{"id":"ITEM-1","itemData":{"DOI":"10.1186/s44263-023-00017-2","ISBN":"4426302300017","ISSN":"2731-913X","author":[{"dropping-particle":"","family":"John","given":"Stephen","non-dropping-particle":"","parse-names":false,"suffix":""},{"dropping-particle":"","family":"Abdulkarim","given":"Suraj","non-dropping-particle":"","parse-names":false,"suffix":""},{"dropping-particle":"","family":"Usman","given":"Salisu","non-dropping-particle":"","parse-names":false,"suffix":""},{"dropping-particle":"","family":"Rahman","given":"Md. Toufiq","non-dropping-particle":"","parse-names":false,"suffix":""},{"dropping-particle":"","family":"Creswell","given":"Jacob","non-dropping-particle":"","parse-names":false,"suffix":""}],"container-title":"BMC Global and Public Health","id":"ITEM-1","issue":"1","issued":{"date-parts":[["2023","10","6"]]},"page":"17","publisher":"BioMed Central","title":"Comparing tuberculosis symptom screening to chest X-ray with artificial intelligence in an active case finding campaign in Northeast Nigeria","type":"article-journal","volume":"1"},"uris":["http://www.mendeley.com/documents/?uuid=6d08e2ff-587d-40cf-aac5-8bd64a3ab8dc"]}],"mendeley":{"formattedCitation":"&lt;sup&gt;5&lt;/sup&gt;","plainTextFormattedCitation":"5","previouslyFormattedCitation":"&lt;sup&gt;5&lt;/sup&gt;"},"properties":{"noteIndex":0},"schema":"https://github.com/citation-style-language/schema/raw/master/csl-citation.json"}</w:instrText>
            </w:r>
            <w:r>
              <w:fldChar w:fldCharType="separate"/>
            </w:r>
            <w:r w:rsidRPr="000E0EC1">
              <w:rPr>
                <w:noProof/>
                <w:vertAlign w:val="superscript"/>
              </w:rPr>
              <w:t>5</w:t>
            </w:r>
            <w:r>
              <w:fldChar w:fldCharType="end"/>
            </w:r>
          </w:p>
          <w:p w14:paraId="697B77BF" w14:textId="37D64ABA" w:rsidR="005C0256" w:rsidRDefault="005C0256" w:rsidP="00A066D3"/>
        </w:tc>
      </w:tr>
      <w:tr w:rsidR="00804DF4" w14:paraId="3111D2BE" w14:textId="77777777" w:rsidTr="00224B77">
        <w:tc>
          <w:tcPr>
            <w:tcW w:w="1277" w:type="dxa"/>
          </w:tcPr>
          <w:p w14:paraId="5D5D409E" w14:textId="4D4D255D" w:rsidR="005C0256" w:rsidRPr="005C5006" w:rsidRDefault="005C0256" w:rsidP="00A066D3">
            <w:pPr>
              <w:rPr>
                <w:b/>
                <w:bCs/>
              </w:rPr>
            </w:pPr>
            <w:r w:rsidRPr="005C5006">
              <w:rPr>
                <w:b/>
                <w:bCs/>
              </w:rPr>
              <w:t>Pakistan</w:t>
            </w:r>
          </w:p>
        </w:tc>
        <w:tc>
          <w:tcPr>
            <w:tcW w:w="2976" w:type="dxa"/>
          </w:tcPr>
          <w:p w14:paraId="5D84C3DD" w14:textId="6C02F4F2" w:rsidR="005C0256" w:rsidRDefault="005C0256" w:rsidP="00A066D3">
            <w:r>
              <w:t>Massive active case finding for TB program with over 50 mobile vans, part of a larger Zero TB cities initiative which began in Karachi- Sindh (province) in 2017, and was later scaled up nationally to four other provinces (KPK, Balochistan, Punjab and Gilgit Baltistan) in the country. The program focused on active screening for TB in a variety of settings such as hospitals, community settings, factories, mines and prisons.</w:t>
            </w:r>
          </w:p>
        </w:tc>
        <w:tc>
          <w:tcPr>
            <w:tcW w:w="1418" w:type="dxa"/>
          </w:tcPr>
          <w:p w14:paraId="26E198DC" w14:textId="2B90DFEC" w:rsidR="005C0256" w:rsidRDefault="005C0256" w:rsidP="00A066D3">
            <w:r>
              <w:t>Primarily CAD4TB.</w:t>
            </w:r>
          </w:p>
          <w:p w14:paraId="7619A021" w14:textId="77777777" w:rsidR="005C0256" w:rsidRDefault="005C0256" w:rsidP="00A066D3"/>
          <w:p w14:paraId="495AE6A7" w14:textId="4ECEFF01" w:rsidR="005C0256" w:rsidRPr="00A066D3" w:rsidRDefault="005C0256" w:rsidP="00A066D3">
            <w:r>
              <w:t>qXR was used during Covid-19 and TB screening</w:t>
            </w:r>
          </w:p>
        </w:tc>
        <w:tc>
          <w:tcPr>
            <w:tcW w:w="4819" w:type="dxa"/>
          </w:tcPr>
          <w:p w14:paraId="6CA42760" w14:textId="77777777" w:rsidR="005C0256" w:rsidRDefault="005C0256" w:rsidP="00A066D3">
            <w:r w:rsidRPr="00366BB5">
              <w:t xml:space="preserve">A </w:t>
            </w:r>
            <w:r>
              <w:t xml:space="preserve">CAD4TB </w:t>
            </w:r>
            <w:r w:rsidRPr="00366BB5">
              <w:t xml:space="preserve">cut-off score of 70 was used to </w:t>
            </w:r>
            <w:r>
              <w:t xml:space="preserve">define </w:t>
            </w:r>
            <w:r w:rsidRPr="00366BB5">
              <w:t>presumptive TB</w:t>
            </w:r>
            <w:r>
              <w:t xml:space="preserve">; people </w:t>
            </w:r>
            <w:r w:rsidRPr="00366BB5">
              <w:t xml:space="preserve">were then asked to submit a sputum (spot) sample for Xpert MTB/RIF or Xpert Ultra.  </w:t>
            </w:r>
            <w:r>
              <w:t xml:space="preserve">Those with </w:t>
            </w:r>
            <w:r w:rsidRPr="00366BB5">
              <w:t>bacteriologically confirmed test, as well as those that were heavily symptomatic were linked to trained physicians at TB Basic Management Units (BMUs) near their areas of residence.</w:t>
            </w:r>
            <w:r>
              <w:t xml:space="preserve"> </w:t>
            </w:r>
          </w:p>
          <w:p w14:paraId="02582B1E" w14:textId="77777777" w:rsidR="005C0256" w:rsidRDefault="005C0256" w:rsidP="005C0256"/>
          <w:p w14:paraId="708778CC" w14:textId="1B28ABEC" w:rsidR="005C0256" w:rsidRDefault="005C0256" w:rsidP="005C0256">
            <w:r>
              <w:t xml:space="preserve">As part of this case finding program we conducted over 1.5 million chest X-ray screens for TB between 2017-2021. </w:t>
            </w:r>
          </w:p>
          <w:p w14:paraId="3F4F67B0" w14:textId="18320BBE" w:rsidR="005C0256" w:rsidRPr="005C0256" w:rsidRDefault="005C0256" w:rsidP="005C0256">
            <w:r>
              <w:t>Covid-19 integrated screening was done an about 46,000 people in 2021.</w:t>
            </w:r>
          </w:p>
        </w:tc>
        <w:tc>
          <w:tcPr>
            <w:tcW w:w="2694" w:type="dxa"/>
          </w:tcPr>
          <w:p w14:paraId="7E793601" w14:textId="77777777" w:rsidR="005C0256" w:rsidRDefault="005C0256" w:rsidP="00A066D3">
            <w:r>
              <w:t>The x-ray equipment and associated software was handled by trained radiographers who were adept at conducting these x-rays as well as managing the equipment and associated accessories.</w:t>
            </w:r>
          </w:p>
          <w:p w14:paraId="77EFB0E6" w14:textId="77777777" w:rsidR="005C0256" w:rsidRDefault="005C0256" w:rsidP="00A066D3"/>
          <w:p w14:paraId="79BEA6E4" w14:textId="41627279" w:rsidR="005C0256" w:rsidRDefault="005C0256" w:rsidP="00A066D3">
            <w:r>
              <w:t>TB treating physicians at treatment centers conducted clinical evaluation for clinical diagnosis of Xpert negative presumptive (if required) and initiated treatment.</w:t>
            </w:r>
          </w:p>
        </w:tc>
        <w:tc>
          <w:tcPr>
            <w:tcW w:w="2126" w:type="dxa"/>
          </w:tcPr>
          <w:p w14:paraId="2BB74654" w14:textId="77777777" w:rsidR="005C0256" w:rsidRDefault="005C0256" w:rsidP="00A066D3"/>
        </w:tc>
      </w:tr>
      <w:tr w:rsidR="00804DF4" w:rsidRPr="003C40B5" w14:paraId="675E2411" w14:textId="77777777" w:rsidTr="00224B77">
        <w:tc>
          <w:tcPr>
            <w:tcW w:w="1277" w:type="dxa"/>
          </w:tcPr>
          <w:p w14:paraId="13CE8EC7" w14:textId="239F312F" w:rsidR="005C0256" w:rsidRPr="005C5006" w:rsidRDefault="005C0256" w:rsidP="00A066D3">
            <w:pPr>
              <w:rPr>
                <w:b/>
                <w:bCs/>
              </w:rPr>
            </w:pPr>
            <w:r w:rsidRPr="005C5006">
              <w:rPr>
                <w:b/>
                <w:bCs/>
              </w:rPr>
              <w:lastRenderedPageBreak/>
              <w:t>Peru</w:t>
            </w:r>
          </w:p>
        </w:tc>
        <w:tc>
          <w:tcPr>
            <w:tcW w:w="2976" w:type="dxa"/>
          </w:tcPr>
          <w:p w14:paraId="199B330E" w14:textId="77777777" w:rsidR="00A21539" w:rsidRDefault="006A2D7E" w:rsidP="00A066D3">
            <w:pPr>
              <w:rPr>
                <w:rFonts w:eastAsia="Times New Roman"/>
              </w:rPr>
            </w:pPr>
            <w:r w:rsidRPr="00475FED">
              <w:rPr>
                <w:rFonts w:eastAsia="Times New Roman"/>
              </w:rPr>
              <w:t>Prison</w:t>
            </w:r>
            <w:r>
              <w:rPr>
                <w:rFonts w:eastAsia="Times New Roman"/>
              </w:rPr>
              <w:t>s</w:t>
            </w:r>
            <w:r w:rsidRPr="00475FED">
              <w:rPr>
                <w:rFonts w:eastAsia="Times New Roman"/>
              </w:rPr>
              <w:t>: TB screening program</w:t>
            </w:r>
            <w:r w:rsidR="00A21539">
              <w:rPr>
                <w:rFonts w:eastAsia="Times New Roman"/>
              </w:rPr>
              <w:t xml:space="preserve"> to do active case finding</w:t>
            </w:r>
            <w:r w:rsidRPr="00475FED">
              <w:rPr>
                <w:rFonts w:eastAsia="Times New Roman"/>
              </w:rPr>
              <w:t xml:space="preserve"> in six women’s prisons</w:t>
            </w:r>
          </w:p>
          <w:p w14:paraId="61F5A2D3" w14:textId="77777777" w:rsidR="00A21539" w:rsidRDefault="00A21539" w:rsidP="00A066D3">
            <w:pPr>
              <w:rPr>
                <w:rFonts w:eastAsia="Times New Roman"/>
              </w:rPr>
            </w:pPr>
          </w:p>
          <w:p w14:paraId="13BB8874" w14:textId="77777777" w:rsidR="001C6274" w:rsidRDefault="001C6274" w:rsidP="00A066D3">
            <w:pPr>
              <w:rPr>
                <w:rFonts w:eastAsia="Times New Roman"/>
              </w:rPr>
            </w:pPr>
            <w:r>
              <w:rPr>
                <w:rFonts w:eastAsia="Times New Roman"/>
              </w:rPr>
              <w:t>Community based active case finding using mobile vans.</w:t>
            </w:r>
          </w:p>
          <w:p w14:paraId="76483444" w14:textId="13943313" w:rsidR="005C0256" w:rsidRDefault="005C0256" w:rsidP="00A066D3"/>
        </w:tc>
        <w:tc>
          <w:tcPr>
            <w:tcW w:w="1418" w:type="dxa"/>
          </w:tcPr>
          <w:p w14:paraId="45156CE4" w14:textId="18C99D0A" w:rsidR="005C0256" w:rsidRDefault="00995BED" w:rsidP="00A066D3">
            <w:pPr>
              <w:rPr>
                <w:rFonts w:eastAsia="Times New Roman"/>
              </w:rPr>
            </w:pPr>
            <w:r>
              <w:rPr>
                <w:rFonts w:eastAsia="Times New Roman"/>
              </w:rPr>
              <w:t xml:space="preserve">Prisons – </w:t>
            </w:r>
            <w:r w:rsidR="006A2D7E" w:rsidRPr="00475FED">
              <w:rPr>
                <w:rFonts w:eastAsia="Times New Roman"/>
              </w:rPr>
              <w:t>qXR</w:t>
            </w:r>
          </w:p>
          <w:p w14:paraId="7CDE5164" w14:textId="77777777" w:rsidR="00995BED" w:rsidRDefault="00995BED" w:rsidP="00A066D3">
            <w:pPr>
              <w:rPr>
                <w:rFonts w:eastAsia="Times New Roman"/>
              </w:rPr>
            </w:pPr>
          </w:p>
          <w:p w14:paraId="27E01F29" w14:textId="77777777" w:rsidR="004F323C" w:rsidRDefault="004F323C" w:rsidP="00A066D3">
            <w:pPr>
              <w:rPr>
                <w:rFonts w:eastAsia="Times New Roman"/>
              </w:rPr>
            </w:pPr>
          </w:p>
          <w:p w14:paraId="4B0A1BF3" w14:textId="6CBCF3C1" w:rsidR="00995BED" w:rsidRDefault="00995BED" w:rsidP="00A066D3">
            <w:r>
              <w:rPr>
                <w:rFonts w:eastAsia="Times New Roman"/>
              </w:rPr>
              <w:t>Community-based ACF CAD4TB</w:t>
            </w:r>
          </w:p>
        </w:tc>
        <w:tc>
          <w:tcPr>
            <w:tcW w:w="4819" w:type="dxa"/>
          </w:tcPr>
          <w:p w14:paraId="6539AF8B" w14:textId="37D805FC" w:rsidR="006508DD" w:rsidRDefault="006A2D7E" w:rsidP="00A066D3">
            <w:pPr>
              <w:rPr>
                <w:rFonts w:eastAsia="Times New Roman"/>
              </w:rPr>
            </w:pPr>
            <w:r>
              <w:rPr>
                <w:rFonts w:eastAsia="Times New Roman"/>
              </w:rPr>
              <w:t>V</w:t>
            </w:r>
            <w:r w:rsidR="0035763C" w:rsidRPr="00475FED">
              <w:rPr>
                <w:rFonts w:eastAsia="Times New Roman"/>
              </w:rPr>
              <w:t xml:space="preserve">oluntary </w:t>
            </w:r>
            <w:r w:rsidR="00976C02">
              <w:rPr>
                <w:rFonts w:eastAsia="Times New Roman"/>
              </w:rPr>
              <w:t xml:space="preserve">symptom and </w:t>
            </w:r>
            <w:r w:rsidR="0035763C" w:rsidRPr="00475FED">
              <w:rPr>
                <w:rFonts w:eastAsia="Times New Roman"/>
              </w:rPr>
              <w:t>screening offered to all women</w:t>
            </w:r>
            <w:r>
              <w:rPr>
                <w:rFonts w:eastAsia="Times New Roman"/>
              </w:rPr>
              <w:t>.</w:t>
            </w:r>
            <w:r w:rsidR="0035763C" w:rsidRPr="00475FED">
              <w:rPr>
                <w:rFonts w:eastAsia="Times New Roman"/>
              </w:rPr>
              <w:t xml:space="preserve"> A digital CXR was obtained for every participant, regardless of symptoms. The findings were analyzed using </w:t>
            </w:r>
            <w:r w:rsidR="00043C37">
              <w:rPr>
                <w:rFonts w:eastAsia="Times New Roman"/>
              </w:rPr>
              <w:t>qXR</w:t>
            </w:r>
            <w:r w:rsidR="00762B89">
              <w:rPr>
                <w:rFonts w:eastAsia="Times New Roman"/>
              </w:rPr>
              <w:t xml:space="preserve"> </w:t>
            </w:r>
            <w:r w:rsidR="0035763C" w:rsidRPr="00475FED">
              <w:rPr>
                <w:rFonts w:eastAsia="Times New Roman"/>
              </w:rPr>
              <w:t>software and classified as normal or abnormal according to the manufacturer’s default settings</w:t>
            </w:r>
            <w:r w:rsidR="00043C37">
              <w:rPr>
                <w:rFonts w:eastAsia="Times New Roman"/>
              </w:rPr>
              <w:t xml:space="preserve"> (0.5)</w:t>
            </w:r>
            <w:r w:rsidR="0035763C" w:rsidRPr="00475FED">
              <w:rPr>
                <w:rFonts w:eastAsia="Times New Roman"/>
              </w:rPr>
              <w:t xml:space="preserve">. Sputum samples </w:t>
            </w:r>
            <w:r w:rsidR="00AD3DBF">
              <w:rPr>
                <w:rFonts w:eastAsia="Times New Roman"/>
              </w:rPr>
              <w:t xml:space="preserve">for Xpert testing </w:t>
            </w:r>
            <w:r w:rsidR="0035763C" w:rsidRPr="00475FED">
              <w:rPr>
                <w:rFonts w:eastAsia="Times New Roman"/>
              </w:rPr>
              <w:t xml:space="preserve">were collected from participants who had </w:t>
            </w:r>
            <w:r w:rsidR="00AD3DBF">
              <w:rPr>
                <w:rFonts w:eastAsia="Times New Roman"/>
              </w:rPr>
              <w:t xml:space="preserve">abnormal CXR, and </w:t>
            </w:r>
            <w:r w:rsidR="0035763C" w:rsidRPr="00475FED">
              <w:rPr>
                <w:rFonts w:eastAsia="Times New Roman"/>
              </w:rPr>
              <w:t xml:space="preserve">normal CXR but </w:t>
            </w:r>
            <w:r w:rsidR="00AD3DBF">
              <w:rPr>
                <w:rFonts w:eastAsia="Times New Roman"/>
              </w:rPr>
              <w:t xml:space="preserve">with a </w:t>
            </w:r>
            <w:r w:rsidR="0035763C" w:rsidRPr="00475FED">
              <w:rPr>
                <w:rFonts w:eastAsia="Times New Roman"/>
              </w:rPr>
              <w:t>productive cough lasting longer than 14 days</w:t>
            </w:r>
            <w:r w:rsidR="00AD3DBF">
              <w:rPr>
                <w:rFonts w:eastAsia="Times New Roman"/>
              </w:rPr>
              <w:t xml:space="preserve"> or </w:t>
            </w:r>
            <w:r w:rsidR="0035763C" w:rsidRPr="00475FED">
              <w:rPr>
                <w:rFonts w:eastAsia="Times New Roman"/>
              </w:rPr>
              <w:t xml:space="preserve">a history of HIV, and had either fever, weight loss, or night sweats. </w:t>
            </w:r>
          </w:p>
          <w:p w14:paraId="188787D4" w14:textId="77777777" w:rsidR="006508DD" w:rsidRDefault="006508DD" w:rsidP="00A066D3">
            <w:pPr>
              <w:rPr>
                <w:rFonts w:eastAsia="Times New Roman"/>
              </w:rPr>
            </w:pPr>
          </w:p>
          <w:p w14:paraId="3DBFD3E5" w14:textId="29371FA0" w:rsidR="001C6274" w:rsidRDefault="00F91F16" w:rsidP="00A066D3">
            <w:pPr>
              <w:rPr>
                <w:rFonts w:eastAsia="Times New Roman"/>
              </w:rPr>
            </w:pPr>
            <w:r>
              <w:rPr>
                <w:rFonts w:eastAsia="Times New Roman"/>
              </w:rPr>
              <w:t xml:space="preserve">The mobile units offer free chest radiography to anyone aged ≥4 years, regardless of symptoms. Radiographs is scored by CAD4TB, with a score &gt;50 classified as abnormal. Individuals with abnormal radiographs are given a clinical evaluation by the mobile unit physician who review the chest radiograph obtained during screening. </w:t>
            </w:r>
          </w:p>
          <w:p w14:paraId="04607E49" w14:textId="77777777" w:rsidR="001C6274" w:rsidRDefault="001C6274" w:rsidP="00A066D3">
            <w:pPr>
              <w:rPr>
                <w:rFonts w:eastAsia="Times New Roman"/>
              </w:rPr>
            </w:pPr>
          </w:p>
          <w:p w14:paraId="5DDF0DDF" w14:textId="0078B1E0" w:rsidR="005C0256" w:rsidRDefault="005C0256" w:rsidP="00A066D3"/>
        </w:tc>
        <w:tc>
          <w:tcPr>
            <w:tcW w:w="2694" w:type="dxa"/>
          </w:tcPr>
          <w:p w14:paraId="4D95450E" w14:textId="625EADA3" w:rsidR="003F6074" w:rsidRDefault="006B1C6D" w:rsidP="003F6074">
            <w:pPr>
              <w:rPr>
                <w:rFonts w:eastAsia="Times New Roman"/>
              </w:rPr>
            </w:pPr>
            <w:r>
              <w:rPr>
                <w:rFonts w:eastAsia="Times New Roman"/>
              </w:rPr>
              <w:t xml:space="preserve">Women </w:t>
            </w:r>
            <w:r w:rsidR="003F6074">
              <w:rPr>
                <w:rFonts w:eastAsia="Times New Roman"/>
              </w:rPr>
              <w:t xml:space="preserve">at prisons </w:t>
            </w:r>
            <w:r w:rsidR="00266933" w:rsidRPr="00475FED">
              <w:rPr>
                <w:rFonts w:eastAsia="Times New Roman"/>
              </w:rPr>
              <w:t>eligible for Ultra testing were also evaluated by a physician for possible clinical diagnosis of TB</w:t>
            </w:r>
            <w:r w:rsidR="003F6074">
              <w:rPr>
                <w:rFonts w:eastAsia="Times New Roman"/>
              </w:rPr>
              <w:t xml:space="preserve"> and those </w:t>
            </w:r>
            <w:r w:rsidR="003F6074" w:rsidRPr="00475FED">
              <w:rPr>
                <w:rFonts w:eastAsia="Times New Roman"/>
              </w:rPr>
              <w:t>diagnosed with TB were referred to the local health authority for treatment initiation.</w:t>
            </w:r>
            <w:r w:rsidR="003F6074">
              <w:rPr>
                <w:rFonts w:eastAsia="Times New Roman"/>
              </w:rPr>
              <w:t xml:space="preserve"> </w:t>
            </w:r>
          </w:p>
          <w:p w14:paraId="1CD5A752" w14:textId="77777777" w:rsidR="00703181" w:rsidRDefault="00703181" w:rsidP="00A066D3">
            <w:pPr>
              <w:rPr>
                <w:rFonts w:eastAsia="Times New Roman"/>
              </w:rPr>
            </w:pPr>
          </w:p>
          <w:p w14:paraId="1226B883" w14:textId="75499F57" w:rsidR="006F3885" w:rsidRDefault="00703181" w:rsidP="00A066D3">
            <w:pPr>
              <w:rPr>
                <w:rFonts w:eastAsia="Times New Roman"/>
              </w:rPr>
            </w:pPr>
            <w:r>
              <w:rPr>
                <w:rFonts w:eastAsia="Times New Roman"/>
              </w:rPr>
              <w:t xml:space="preserve">Physician at the mobile unit </w:t>
            </w:r>
            <w:r w:rsidR="006F3885">
              <w:rPr>
                <w:rFonts w:eastAsia="Times New Roman"/>
              </w:rPr>
              <w:t xml:space="preserve">can determine </w:t>
            </w:r>
            <w:r>
              <w:rPr>
                <w:rFonts w:eastAsia="Times New Roman"/>
              </w:rPr>
              <w:t>that there is evidence of TB based on clinical or radiologic criteria</w:t>
            </w:r>
            <w:r w:rsidR="006F3885">
              <w:rPr>
                <w:rFonts w:eastAsia="Times New Roman"/>
              </w:rPr>
              <w:t xml:space="preserve"> </w:t>
            </w:r>
            <w:r w:rsidR="00995BED">
              <w:rPr>
                <w:rFonts w:eastAsia="Times New Roman"/>
              </w:rPr>
              <w:t>and recommend treatment.</w:t>
            </w:r>
          </w:p>
          <w:p w14:paraId="618AECC2" w14:textId="77777777" w:rsidR="006F3885" w:rsidRDefault="006F3885" w:rsidP="00A066D3">
            <w:pPr>
              <w:rPr>
                <w:rFonts w:eastAsia="Times New Roman"/>
              </w:rPr>
            </w:pPr>
          </w:p>
          <w:p w14:paraId="6D38C114" w14:textId="012852BB" w:rsidR="005C0256" w:rsidRDefault="006F3885" w:rsidP="00A066D3">
            <w:r>
              <w:rPr>
                <w:rFonts w:eastAsia="Times New Roman"/>
              </w:rPr>
              <w:t>A doctor from the TB program at the local health facility confirms the diagnosis and initiates treatment</w:t>
            </w:r>
            <w:r w:rsidR="00703181">
              <w:rPr>
                <w:rFonts w:eastAsia="Times New Roman"/>
              </w:rPr>
              <w:t>.</w:t>
            </w:r>
          </w:p>
        </w:tc>
        <w:tc>
          <w:tcPr>
            <w:tcW w:w="2126" w:type="dxa"/>
          </w:tcPr>
          <w:p w14:paraId="76E91882" w14:textId="0A12C6A1" w:rsidR="003C40B5" w:rsidRPr="000E0EC1" w:rsidRDefault="000E0EC1" w:rsidP="00A066D3">
            <w:pPr>
              <w:rPr>
                <w:rFonts w:eastAsia="Times New Roman"/>
              </w:rPr>
            </w:pPr>
            <w:r>
              <w:rPr>
                <w:rFonts w:eastAsia="Times New Roman"/>
              </w:rPr>
              <w:fldChar w:fldCharType="begin" w:fldLock="1"/>
            </w:r>
            <w:r>
              <w:rPr>
                <w:rFonts w:eastAsia="Times New Roman"/>
              </w:rPr>
              <w:instrText>ADDIN CSL_CITATION {"citationItems":[{"id":"ITEM-1","itemData":{"DOI":"10.1016/j.ijtb.2018.05.014","ISSN":"00195707","abstract":"Community based active case finding (ACF) for tuberculosis (TB) has seen resurrection in the current armamentarium of many TB managers in their fight toward eliminating TB. This article explores the accuracy and approximate cost of various ACF algorithms currently in vogue in India or those which could be useful, while inputting the sensitivity and specificity of screening and diagnostic tools as estimated from recently conducted community based surveys. This analysis informs that ACF may be prioritized to higher prevalence settings and the diagnostic algorithm for specific setting may be chosen taking into account the expected prevalence, estimated accuracy of the algorithm and resource availability. Further, chest X-ray cannot be used alone as a diagnostic tool and can be relied upon for this purpose when at least one of the three sputum specimen is smear positive. Accuracy of Xpert MTB/RIF as a diagnostic tool in community situations needs to be investigated further. The review brings out significant proportions of initial default and default during treatment among cases detected through ACF thus emphasizing the need for heightened efforts toward preventing the same. The article rounds off emphasizing priority to addressing barriers to speedy scale up of more sensitive diagnostic tools for health center based case finding including in private sector and ACF in high risk clinical groups for early and efficient case detection. It concludes by putting forth certain research areas that would strengthen future efforts.","author":[{"dropping-particle":"","family":"Chadha","given":"V. K.","non-dropping-particle":"","parse-names":false,"suffix":""},{"dropping-particle":"","family":"Praseeja","given":"P.","non-dropping-particle":"","parse-names":false,"suffix":""}],"container-title":"Indian Journal of Tuberculosis","id":"ITEM-1","issue":"1","issued":{"date-parts":[["2019"]]},"page":"170-177","publisher":"Tuberculosis Association of India","title":"Active tuberculosis case finding in India – The way forward","type":"article-journal","volume":"66"},"uris":["http://www.mendeley.com/documents/?uuid=05d9350a-2522-47b8-90b6-3896a5503b42"]}],"mendeley":{"formattedCitation":"&lt;sup&gt;6&lt;/sup&gt;","plainTextFormattedCitation":"6","previouslyFormattedCitation":"&lt;sup&gt;6&lt;/sup&gt;"},"properties":{"noteIndex":0},"schema":"https://github.com/citation-style-language/schema/raw/master/csl-citation.json"}</w:instrText>
            </w:r>
            <w:r>
              <w:rPr>
                <w:rFonts w:eastAsia="Times New Roman"/>
              </w:rPr>
              <w:fldChar w:fldCharType="separate"/>
            </w:r>
            <w:r w:rsidRPr="000E0EC1">
              <w:rPr>
                <w:rFonts w:eastAsia="Times New Roman"/>
                <w:noProof/>
                <w:vertAlign w:val="superscript"/>
              </w:rPr>
              <w:t>6</w:t>
            </w:r>
            <w:r>
              <w:rPr>
                <w:rFonts w:eastAsia="Times New Roman"/>
              </w:rPr>
              <w:fldChar w:fldCharType="end"/>
            </w:r>
            <w:r>
              <w:rPr>
                <w:rFonts w:eastAsia="Times New Roman"/>
              </w:rPr>
              <w:t>,</w:t>
            </w:r>
            <w:r>
              <w:rPr>
                <w:rFonts w:eastAsia="Times New Roman"/>
              </w:rPr>
              <w:fldChar w:fldCharType="begin" w:fldLock="1"/>
            </w:r>
            <w:r>
              <w:rPr>
                <w:rFonts w:eastAsia="Times New Roman"/>
              </w:rPr>
              <w:instrText>ADDIN CSL_CITATION {"citationItems":[{"id":"ITEM-1","itemData":{"DOI":"10.5588/ijtld.23.0183","ISSN":"18157920","PMID":"37749837","author":[{"dropping-particle":"","family":"Puma","given":"D.","non-dropping-particle":"","parse-names":false,"suffix":""},{"dropping-particle":"","family":"Geadas","given":"C.","non-dropping-particle":"","parse-names":false,"suffix":""},{"dropping-particle":"","family":"Calderon","given":"R. I.","non-dropping-particle":"","parse-names":false,"suffix":""},{"dropping-particle":"","family":"Yuen","given":"C. M.","non-dropping-particle":"","parse-names":false,"suffix":""},{"dropping-particle":"","family":"Jiménez","given":"J.","non-dropping-particle":"","parse-names":false,"suffix":""},{"dropping-particle":"","family":"Córdova","given":"M.","non-dropping-particle":"","parse-names":false,"suffix":""},{"dropping-particle":"","family":"Martínez","given":"B.","non-dropping-particle":"","parse-names":false,"suffix":""},{"dropping-particle":"","family":"Peinado","given":"J.","non-dropping-particle":"","parse-names":false,"suffix":""},{"dropping-particle":"","family":"Lecca","given":"L.","non-dropping-particle":"","parse-names":false,"suffix":""},{"dropping-particle":"","family":"Tovar","given":"M.","non-dropping-particle":"","parse-names":false,"suffix":""},{"dropping-particle":"","family":"Puma","given":"Daniela","non-dropping-particle":"","parse-names":false,"suffix":""}],"container-title":"International Journal of Tuberculosis and Lung Disease","id":"ITEM-1","issue":"10","issued":{"date-parts":[["2023"]]},"page":"784-786","title":"Active case-finding for TB among incarcerated women in Peru","type":"article-journal","volume":"27"},"uris":["http://www.mendeley.com/documents/?uuid=878ea737-1177-4a1e-bea4-292c0ce1f0aa"]}],"mendeley":{"formattedCitation":"&lt;sup&gt;7&lt;/sup&gt;","plainTextFormattedCitation":"7","previouslyFormattedCitation":"&lt;sup&gt;7&lt;/sup&gt;"},"properties":{"noteIndex":0},"schema":"https://github.com/citation-style-language/schema/raw/master/csl-citation.json"}</w:instrText>
            </w:r>
            <w:r>
              <w:rPr>
                <w:rFonts w:eastAsia="Times New Roman"/>
              </w:rPr>
              <w:fldChar w:fldCharType="separate"/>
            </w:r>
            <w:r w:rsidRPr="000E0EC1">
              <w:rPr>
                <w:rFonts w:eastAsia="Times New Roman"/>
                <w:noProof/>
                <w:vertAlign w:val="superscript"/>
              </w:rPr>
              <w:t>7</w:t>
            </w:r>
            <w:r>
              <w:rPr>
                <w:rFonts w:eastAsia="Times New Roman"/>
              </w:rPr>
              <w:fldChar w:fldCharType="end"/>
            </w:r>
          </w:p>
        </w:tc>
      </w:tr>
      <w:tr w:rsidR="00804DF4" w:rsidRPr="00A55C64" w14:paraId="5597CF86" w14:textId="77777777" w:rsidTr="00224B77">
        <w:tc>
          <w:tcPr>
            <w:tcW w:w="1277" w:type="dxa"/>
          </w:tcPr>
          <w:p w14:paraId="219A8F4C" w14:textId="2B50B038" w:rsidR="005C0256" w:rsidRPr="005C5006" w:rsidRDefault="005C0256" w:rsidP="00A066D3">
            <w:pPr>
              <w:rPr>
                <w:b/>
                <w:bCs/>
              </w:rPr>
            </w:pPr>
            <w:r w:rsidRPr="005C5006">
              <w:rPr>
                <w:b/>
                <w:bCs/>
              </w:rPr>
              <w:t>S Africa</w:t>
            </w:r>
          </w:p>
        </w:tc>
        <w:tc>
          <w:tcPr>
            <w:tcW w:w="2976" w:type="dxa"/>
          </w:tcPr>
          <w:p w14:paraId="41781866" w14:textId="5E81CFEC" w:rsidR="005C0256" w:rsidRDefault="00F83C17" w:rsidP="00224B77">
            <w:r>
              <w:rPr>
                <w:rFonts w:eastAsia="Times New Roman"/>
              </w:rPr>
              <w:t>Vukuzazi</w:t>
            </w:r>
            <w:r w:rsidR="00F72B75">
              <w:rPr>
                <w:rFonts w:eastAsia="Times New Roman"/>
              </w:rPr>
              <w:t xml:space="preserve"> </w:t>
            </w:r>
            <w:r w:rsidR="00E84D9F">
              <w:rPr>
                <w:rFonts w:eastAsia="Times New Roman"/>
              </w:rPr>
              <w:t>Community-based multi-disease screening and biobanking study.</w:t>
            </w:r>
            <w:r>
              <w:rPr>
                <w:rFonts w:eastAsia="Times New Roman"/>
              </w:rPr>
              <w:t xml:space="preserve"> </w:t>
            </w:r>
            <w:r w:rsidR="00E84D9F">
              <w:rPr>
                <w:rFonts w:eastAsia="Times New Roman"/>
              </w:rPr>
              <w:t xml:space="preserve">Residents </w:t>
            </w:r>
            <w:r w:rsidR="00F72B75">
              <w:rPr>
                <w:rFonts w:eastAsia="Times New Roman"/>
              </w:rPr>
              <w:t>of the Africa Health Research Institute demographic surveillance area in rural KwaZulu-Natal were screened for multiple conditions (HIV, TB, hypertension, diabetes).</w:t>
            </w:r>
            <w:r w:rsidR="00E84D9F">
              <w:rPr>
                <w:rFonts w:eastAsia="Times New Roman"/>
              </w:rPr>
              <w:t xml:space="preserve"> </w:t>
            </w:r>
            <w:r>
              <w:rPr>
                <w:rFonts w:eastAsia="Times New Roman"/>
              </w:rPr>
              <w:t xml:space="preserve">TB screening including WHO-4 symptom screen and digital chest x-ray interpreted in the field by </w:t>
            </w:r>
            <w:r w:rsidR="00C470F9">
              <w:rPr>
                <w:rFonts w:eastAsia="Times New Roman"/>
              </w:rPr>
              <w:t>CAD</w:t>
            </w:r>
            <w:r>
              <w:rPr>
                <w:rFonts w:eastAsia="Times New Roman"/>
              </w:rPr>
              <w:t>.</w:t>
            </w:r>
          </w:p>
        </w:tc>
        <w:tc>
          <w:tcPr>
            <w:tcW w:w="1418" w:type="dxa"/>
          </w:tcPr>
          <w:p w14:paraId="374CC6F7" w14:textId="748BEFE2" w:rsidR="005C0256" w:rsidRPr="00C470F9" w:rsidRDefault="00C470F9" w:rsidP="00A066D3">
            <w:r>
              <w:t>CAD4TB</w:t>
            </w:r>
          </w:p>
        </w:tc>
        <w:tc>
          <w:tcPr>
            <w:tcW w:w="4819" w:type="dxa"/>
          </w:tcPr>
          <w:p w14:paraId="0063F534" w14:textId="14A2789B" w:rsidR="00A55C64" w:rsidRDefault="00A55C64" w:rsidP="00A066D3">
            <w:pPr>
              <w:rPr>
                <w:rFonts w:eastAsia="Times New Roman"/>
              </w:rPr>
            </w:pPr>
            <w:r>
              <w:rPr>
                <w:rFonts w:eastAsia="Times New Roman"/>
              </w:rPr>
              <w:t xml:space="preserve">In the field, any symptom, a </w:t>
            </w:r>
            <w:r w:rsidR="00E84D9F">
              <w:rPr>
                <w:rFonts w:eastAsia="Times New Roman"/>
              </w:rPr>
              <w:t xml:space="preserve">CAD </w:t>
            </w:r>
            <w:r>
              <w:rPr>
                <w:rFonts w:eastAsia="Times New Roman"/>
              </w:rPr>
              <w:t xml:space="preserve">score </w:t>
            </w:r>
            <w:r>
              <w:rPr>
                <w:rFonts w:eastAsia="Times New Roman"/>
                <w:u w:val="single"/>
              </w:rPr>
              <w:t>&gt;</w:t>
            </w:r>
            <w:r>
              <w:rPr>
                <w:rFonts w:eastAsia="Times New Roman"/>
              </w:rPr>
              <w:t xml:space="preserve"> 25, or any one able to undergo </w:t>
            </w:r>
            <w:r w:rsidR="00E84D9F">
              <w:rPr>
                <w:rFonts w:eastAsia="Times New Roman"/>
              </w:rPr>
              <w:t xml:space="preserve">digital </w:t>
            </w:r>
            <w:r>
              <w:rPr>
                <w:rFonts w:eastAsia="Times New Roman"/>
              </w:rPr>
              <w:t>CXR (pregnant woman, infirmity that prevented climbing into the van) triggered sputum collection. Sputum was assessed by Xpert Ultra and MGIT culture.</w:t>
            </w:r>
          </w:p>
          <w:p w14:paraId="607D97C1" w14:textId="77777777" w:rsidR="00A55C64" w:rsidRDefault="00A55C64" w:rsidP="00A066D3">
            <w:pPr>
              <w:rPr>
                <w:rFonts w:eastAsia="Times New Roman"/>
              </w:rPr>
            </w:pPr>
          </w:p>
          <w:p w14:paraId="1779B744" w14:textId="349C4C76" w:rsidR="005C0256" w:rsidRPr="00E84D9F" w:rsidRDefault="00C470F9" w:rsidP="00A066D3">
            <w:r>
              <w:rPr>
                <w:rFonts w:eastAsia="Times New Roman"/>
              </w:rPr>
              <w:t xml:space="preserve">18,041 adolescents and adult (&gt;15 years of age) </w:t>
            </w:r>
            <w:r w:rsidR="00E84D9F">
              <w:rPr>
                <w:rFonts w:eastAsia="Times New Roman"/>
              </w:rPr>
              <w:t>were included.</w:t>
            </w:r>
          </w:p>
        </w:tc>
        <w:tc>
          <w:tcPr>
            <w:tcW w:w="2694" w:type="dxa"/>
          </w:tcPr>
          <w:p w14:paraId="5FF33716" w14:textId="31947150" w:rsidR="00E84D9F" w:rsidRDefault="00E84D9F" w:rsidP="00A066D3">
            <w:pPr>
              <w:rPr>
                <w:rFonts w:eastAsia="Times New Roman"/>
              </w:rPr>
            </w:pPr>
            <w:r>
              <w:rPr>
                <w:rFonts w:eastAsia="Times New Roman"/>
              </w:rPr>
              <w:t xml:space="preserve">Digital </w:t>
            </w:r>
            <w:r w:rsidR="00A55C64">
              <w:rPr>
                <w:rFonts w:eastAsia="Times New Roman"/>
              </w:rPr>
              <w:t xml:space="preserve">CXRs were also interpreted by an expert radiologist off-site for assessment of normal/abnormal and abnormality suggestive of active TB. </w:t>
            </w:r>
          </w:p>
          <w:p w14:paraId="2F241423" w14:textId="6B2E07EE" w:rsidR="005C0256" w:rsidRDefault="00A55C64" w:rsidP="00A066D3">
            <w:r>
              <w:rPr>
                <w:rFonts w:eastAsia="Times New Roman"/>
              </w:rPr>
              <w:t>Radiologist-identified abnormality that had been "missed" in the field, triggered attempt at sputum collection.</w:t>
            </w:r>
          </w:p>
        </w:tc>
        <w:tc>
          <w:tcPr>
            <w:tcW w:w="2126" w:type="dxa"/>
          </w:tcPr>
          <w:p w14:paraId="32A741E5" w14:textId="11414BBD" w:rsidR="005C0256" w:rsidRDefault="000E0EC1" w:rsidP="00A066D3">
            <w:r>
              <w:fldChar w:fldCharType="begin" w:fldLock="1"/>
            </w:r>
            <w:r>
              <w:instrText>ADDIN CSL_CITATION {"citationItems":[{"id":"ITEM-1","itemData":{"DOI":"10.1093/ije/dyab229","ISSN":"0300-5771","author":[{"dropping-particle":"","family":"Gunda","given":"Resign","non-dropping-particle":"","parse-names":false,"suffix":""},{"dropping-particle":"","family":"Koole","given":"Olivier","non-dropping-particle":"","parse-names":false,"suffix":""},{"dropping-particle":"","family":"Gareta","given":"Dickman","non-dropping-particle":"","parse-names":false,"suffix":""},{"dropping-particle":"","family":"Olivier","given":"Stephen","non-dropping-particle":"","parse-names":false,"suffix":""},{"dropping-particle":"","family":"Surujdeen","given":"Ashmika","non-dropping-particle":"","parse-names":false,"suffix":""},{"dropping-particle":"","family":"Smit","given":"Theresa","non-dropping-particle":"","parse-names":false,"suffix":""},{"dropping-particle":"","family":"Modise","given":"Tshwaraganang","non-dropping-particle":"","parse-names":false,"suffix":""},{"dropping-particle":"","family":"Dreyer","given":"Jaco","non-dropping-particle":"","parse-names":false,"suffix":""},{"dropping-particle":"","family":"Ording-Jespersen","given":"Gregory","non-dropping-particle":"","parse-names":false,"suffix":""},{"dropping-particle":"","family":"Munatsi","given":"Day","non-dropping-particle":"","parse-names":false,"suffix":""},{"dropping-particle":"","family":"Nxumalo","given":"Siyabonga","non-dropping-particle":"","parse-names":false,"suffix":""},{"dropping-particle":"","family":"Khoza","given":"Thandeka","non-dropping-particle":"","parse-names":false,"suffix":""},{"dropping-particle":"","family":"Mhlongo","given":"Ngcebo","non-dropping-particle":"","parse-names":false,"suffix":""},{"dropping-particle":"","family":"Baisley","given":"Kathy","non-dropping-particle":"","parse-names":false,"suffix":""},{"dropping-particle":"","family":"Seeley","given":"Janet","non-dropping-particle":"","parse-names":false,"suffix":""},{"dropping-particle":"","family":"Grant","given":"Alison D","non-dropping-particle":"","parse-names":false,"suffix":""},{"dropping-particle":"","family":"Herbst","given":"Kobus","non-dropping-particle":"","parse-names":false,"suffix":""},{"dropping-particle":"","family":"Ndung'u","given":"Thumbi","non-dropping-particle":"","parse-names":false,"suffix":""},{"dropping-particle":"","family":"Hanekom","given":"Willem A","non-dropping-particle":"","parse-names":false,"suffix":""},{"dropping-particle":"","family":"Siedner","given":"Mark J","non-dropping-particle":"","parse-names":false,"suffix":""},{"dropping-particle":"","family":"Pillay","given":"Deenan","non-dropping-particle":"","parse-names":false,"suffix":""},{"dropping-particle":"","family":"Wong","given":"Emily B","non-dropping-particle":"","parse-names":false,"suffix":""}],"container-title":"International Journal of Epidemiology","id":"ITEM-1","issue":"3","issued":{"date-parts":[["2022","6","13"]]},"page":"e131-e142","title":"Cohort Profile: The Vukuzazi (‘Wake Up and Know Yourself’ in isiZulu) population science programme","type":"article-journal","volume":"51"},"uris":["http://www.mendeley.com/documents/?uuid=de481d7c-e185-4d98-b401-a71b8b740c0e"]}],"mendeley":{"formattedCitation":"&lt;sup&gt;8&lt;/sup&gt;","plainTextFormattedCitation":"8","previouslyFormattedCitation":"&lt;sup&gt;8&lt;/sup&gt;"},"properties":{"noteIndex":0},"schema":"https://github.com/citation-style-language/schema/raw/master/csl-citation.json"}</w:instrText>
            </w:r>
            <w:r>
              <w:fldChar w:fldCharType="separate"/>
            </w:r>
            <w:r w:rsidRPr="000E0EC1">
              <w:rPr>
                <w:noProof/>
                <w:vertAlign w:val="superscript"/>
              </w:rPr>
              <w:t>8</w:t>
            </w:r>
            <w:r>
              <w:fldChar w:fldCharType="end"/>
            </w:r>
          </w:p>
        </w:tc>
      </w:tr>
      <w:tr w:rsidR="00804DF4" w14:paraId="06CC4088" w14:textId="77777777" w:rsidTr="00224B77">
        <w:tc>
          <w:tcPr>
            <w:tcW w:w="1277" w:type="dxa"/>
          </w:tcPr>
          <w:p w14:paraId="3C011FA5" w14:textId="61797F6F" w:rsidR="005C0256" w:rsidRPr="005C5006" w:rsidRDefault="005C0256" w:rsidP="005C0256">
            <w:pPr>
              <w:rPr>
                <w:b/>
                <w:bCs/>
              </w:rPr>
            </w:pPr>
            <w:r w:rsidRPr="005C5006">
              <w:rPr>
                <w:b/>
                <w:bCs/>
              </w:rPr>
              <w:t>Vietnam</w:t>
            </w:r>
          </w:p>
        </w:tc>
        <w:tc>
          <w:tcPr>
            <w:tcW w:w="2976" w:type="dxa"/>
          </w:tcPr>
          <w:p w14:paraId="1227E039" w14:textId="21F653E4" w:rsidR="005C0256" w:rsidRPr="0003447B" w:rsidRDefault="005C0256" w:rsidP="005C0256">
            <w:r>
              <w:t>Multiple different projects and pilot deployments was used to inform this perspective piece. Large focus on active case finding with mobile vans but also included facility</w:t>
            </w:r>
            <w:r w:rsidR="00224B77">
              <w:t>-</w:t>
            </w:r>
            <w:r>
              <w:t>based screening.</w:t>
            </w:r>
          </w:p>
        </w:tc>
        <w:tc>
          <w:tcPr>
            <w:tcW w:w="1418" w:type="dxa"/>
          </w:tcPr>
          <w:p w14:paraId="7B4D6AD4" w14:textId="77777777" w:rsidR="005C0256" w:rsidRDefault="005C0256" w:rsidP="005C0256">
            <w:r>
              <w:t>qXR primarily in program deployment.</w:t>
            </w:r>
          </w:p>
          <w:p w14:paraId="2A455C40" w14:textId="77777777" w:rsidR="005C0256" w:rsidRDefault="005C0256" w:rsidP="005C0256"/>
          <w:p w14:paraId="1AF063EA" w14:textId="0302074D" w:rsidR="005C0256" w:rsidRPr="0003447B" w:rsidRDefault="005C0256" w:rsidP="005C0256">
            <w:r>
              <w:t>DrAid (VinBrain) more recently</w:t>
            </w:r>
            <w:r w:rsidR="00224B77">
              <w:t>.</w:t>
            </w:r>
          </w:p>
          <w:p w14:paraId="70D49288" w14:textId="77777777" w:rsidR="005C0256" w:rsidRDefault="005C0256" w:rsidP="005C0256"/>
          <w:p w14:paraId="1ED1B809" w14:textId="2933D4CB" w:rsidR="005C0256" w:rsidRPr="00366BB5" w:rsidRDefault="005C0256" w:rsidP="005C0256">
            <w:r>
              <w:t xml:space="preserve">Several AI software including Lunit Insight as part of different evaluations. </w:t>
            </w:r>
          </w:p>
        </w:tc>
        <w:tc>
          <w:tcPr>
            <w:tcW w:w="4819" w:type="dxa"/>
          </w:tcPr>
          <w:p w14:paraId="294B162E" w14:textId="77777777" w:rsidR="005C0256" w:rsidRDefault="005C0256" w:rsidP="005C0256">
            <w:r>
              <w:t xml:space="preserve">Positioned the CAD software as a paired read/interpretation with an on-site radiologist at both community screening events and in health facilities. Individuals with abnormal results on either read (even when the CAD software and radiologist findings are discordant) were eligible for follow-on sputum testing with the Xpert MTB/RIF assay. </w:t>
            </w:r>
          </w:p>
          <w:p w14:paraId="22419B17" w14:textId="77777777" w:rsidR="005C0256" w:rsidRDefault="005C0256" w:rsidP="005C0256"/>
          <w:p w14:paraId="6E8DF620" w14:textId="7DCA7BA6" w:rsidR="005C0256" w:rsidRDefault="005C0256" w:rsidP="005C0256">
            <w:r>
              <w:t>Close to 20,000 screenings using the AI and human reading in parallel as part of program deployment were conducted.</w:t>
            </w:r>
          </w:p>
        </w:tc>
        <w:tc>
          <w:tcPr>
            <w:tcW w:w="2694" w:type="dxa"/>
          </w:tcPr>
          <w:p w14:paraId="7A360C5F" w14:textId="168AB6C0" w:rsidR="00224B77" w:rsidRDefault="00224B77" w:rsidP="005C0256">
            <w:r>
              <w:t>CXR screening sites were staffed with a radiographer and r</w:t>
            </w:r>
            <w:r w:rsidR="005C0256">
              <w:t xml:space="preserve">adiologist as per regulations in Vietnam, </w:t>
            </w:r>
            <w:r>
              <w:t xml:space="preserve">who </w:t>
            </w:r>
            <w:r w:rsidR="005C0256">
              <w:t xml:space="preserve">read all images </w:t>
            </w:r>
            <w:r>
              <w:t xml:space="preserve">before or </w:t>
            </w:r>
            <w:r w:rsidR="005C0256">
              <w:t>in parallel</w:t>
            </w:r>
            <w:r>
              <w:t xml:space="preserve"> with the AI</w:t>
            </w:r>
            <w:r w:rsidR="005C0256">
              <w:t>.</w:t>
            </w:r>
            <w:r>
              <w:t xml:space="preserve"> AI software was used for EQA after the event when parallel deployment was not possible.</w:t>
            </w:r>
          </w:p>
          <w:p w14:paraId="4C5AAC28" w14:textId="77777777" w:rsidR="00224B77" w:rsidRDefault="00224B77" w:rsidP="005C0256"/>
          <w:p w14:paraId="3A6F209F" w14:textId="3B9DE588" w:rsidR="00224B77" w:rsidRPr="00224B77" w:rsidRDefault="00224B77" w:rsidP="005C0256">
            <w:r>
              <w:t>For evaluations of different AI platforms, intermediate and expert radiologists were recruited as reference standards</w:t>
            </w:r>
          </w:p>
        </w:tc>
        <w:tc>
          <w:tcPr>
            <w:tcW w:w="2126" w:type="dxa"/>
          </w:tcPr>
          <w:p w14:paraId="36E4E905" w14:textId="1D58243F" w:rsidR="00224B77" w:rsidRPr="009957F5" w:rsidRDefault="000E0EC1" w:rsidP="000E0EC1">
            <w:r>
              <w:fldChar w:fldCharType="begin" w:fldLock="1"/>
            </w:r>
            <w:r>
              <w:instrText>ADDIN CSL_CITATION {"citationItems":[{"id":"ITEM-1","itemData":{"DOI":"10.1038/s41598-021-03265-0","ISBN":"0123456789","ISSN":"2045-2322","abstract":"There have been few independent evaluations of computer-aided detection (CAD) software for tuberculosis (TB) screening, despite the rapidly expanding array of available CAD solutions. We developed a test library of chest X-ray (CXR) images which was blindly re-read by two TB clinicians with different levels of experience and then processed by 12 CAD software solutions. Using Xpert MTB/RIF results as the reference standard, we compared the performance characteristics of each CAD software against both an Expert and Intermediate Reader, using cut-off thresholds which were selected to match the sensitivity of each human reader. Six CAD systems performed on par with the Expert Reader (Qure.ai, DeepTek, Delft Imaging, JF Healthcare, OXIPIT, and Lunit) and one additional software (Infervision) performed on par with the Intermediate Reader only. Qure.ai, Delft Imaging and Lunit were the only software to perform significantly better than the Intermediate Reader. The majority of these CAD software showed significantly lower performance among participants with a past history of TB. The radiography equipment used to capture the CXR image was also shown to affect performance for some CAD software. TB program implementers now have a wide selection of quality CAD software solutions to utilize in their CXR screening initiatives.","author":[{"dropping-particle":"","family":"Codlin","given":"Andrew J","non-dropping-particle":"","parse-names":false,"suffix":""},{"dropping-particle":"","family":"Dao","given":"Thang Phuoc","non-dropping-particle":"","parse-names":false,"suffix":""},{"dropping-particle":"","family":"Vo","given":"Luan Nguyen Quang","non-dropping-particle":"","parse-names":false,"suffix":""},{"dropping-particle":"","family":"Forse","given":"Rachel J","non-dropping-particle":"","parse-names":false,"suffix":""},{"dropping-particle":"","family":"Truong","given":"Vinh","non-dropping-particle":"Van","parse-names":false,"suffix":""},{"dropping-particle":"","family":"Dang","given":"Ha Minh","non-dropping-particle":"","parse-names":false,"suffix":""},{"dropping-particle":"","family":"Nguyen","given":"Lan Huu","non-dropping-particle":"","parse-names":false,"suffix":""},{"dropping-particle":"","family":"Nguyen","given":"Hoa Binh","non-dropping-particle":"","parse-names":false,"suffix":""},{"dropping-particle":"","family":"Nguyen","given":"Nhung Viet","non-dropping-particle":"","parse-names":false,"suffix":""},{"dropping-particle":"","family":"Sidney-Annerstedt","given":"Kristi","non-dropping-particle":"","parse-names":false,"suffix":""},{"dropping-particle":"","family":"Squire","given":"Bertie","non-dropping-particle":"","parse-names":false,"suffix":""},{"dropping-particle":"","family":"Lönnroth","given":"Knut","non-dropping-particle":"","parse-names":false,"suffix":""},{"dropping-particle":"","family":"Caws","given":"Maxine","non-dropping-particle":"","parse-names":false,"suffix":""}],"container-title":"Scientific Reports","id":"ITEM-1","issue":"1","issued":{"date-parts":[["2021","12","13"]]},"page":"23895","publisher":"Nature Publishing Group UK","title":"Independent evaluation of 12 artificial intelligence solutions for the detection of tuberculosis","type":"article-journal","volume":"11"},"uris":["http://www.mendeley.com/documents/?uuid=16e02279-52d8-4f8f-956b-ecbcb96d7473"]}],"mendeley":{"formattedCitation":"&lt;sup&gt;9&lt;/sup&gt;","plainTextFormattedCitation":"9","previouslyFormattedCitation":"&lt;sup&gt;9&lt;/sup&gt;"},"properties":{"noteIndex":0},"schema":"https://github.com/citation-style-language/schema/raw/master/csl-citation.json"}</w:instrText>
            </w:r>
            <w:r>
              <w:fldChar w:fldCharType="separate"/>
            </w:r>
            <w:r w:rsidRPr="000E0EC1">
              <w:rPr>
                <w:noProof/>
                <w:vertAlign w:val="superscript"/>
              </w:rPr>
              <w:t>9</w:t>
            </w:r>
            <w:r>
              <w:fldChar w:fldCharType="end"/>
            </w:r>
            <w:r>
              <w:t>,</w:t>
            </w:r>
            <w:r>
              <w:fldChar w:fldCharType="begin" w:fldLock="1"/>
            </w:r>
            <w:r w:rsidR="00ED3FA7">
              <w:instrText>ADDIN CSL_CITATION {"citationItems":[{"id":"ITEM-1","itemData":{"DOI":"10.3390/tropicalmed6030163","ISSN":"2414-6366","abstract":"X-ray screening is an important tool in tuberculosis (TB) prevention and care, but access has historically been restricted by its immobile nature. As recent advancements have improved the portability of modern X-ray systems, this study represents an early evaluation of the safety, image quality and yield of using an ultra-portable X-ray system for active case finding (ACF). We reported operational and radiological performance characteristics and compared image quality between the ultra-portable and two reference systems. Image quality was rated by three human readers and by an artificial intelligence (AI) software. We deployed the ultra-portable X-ray alongside the reference system for community-based ACF and described TB care cascades for each system. The ultra-portable system operated within advertised specifications and radiologic tolerances, except on X-ray capture capacity, which was 58% lower than the reported maximum of 100 exposures per charge. The mean image quality rating from radiologists for the ultra-portable system was significantly lower than the reference (3.71 vs. 3.99, p &lt; 0.001). However, we detected no significant differences in TB abnormality scores using the AI software (p = 0.571), nor in any of the steps along the TB care cascade during our ACF campaign. Despite some shortcomings, ultra-portable X-ray systems have significant potential to improve case detection and equitable access to high-quality TB care.","author":[{"dropping-particle":"","family":"Vo","given":"Luan Nguyen Quang","non-dropping-particle":"","parse-names":false,"suffix":""},{"dropping-particle":"","family":"Codlin","given":"Andrew","non-dropping-particle":"","parse-names":false,"suffix":""},{"dropping-particle":"","family":"Ngo","given":"Thuc Doan","non-dropping-particle":"","parse-names":false,"suffix":""},{"dropping-particle":"","family":"Dao","given":"Thang Phuoc","non-dropping-particle":"","parse-names":false,"suffix":""},{"dropping-particle":"","family":"Dong","given":"Thuy Thi Thu","non-dropping-particle":"","parse-names":false,"suffix":""},{"dropping-particle":"","family":"Mo","given":"Huong Thi Lan","non-dropping-particle":"","parse-names":false,"suffix":""},{"dropping-particle":"","family":"Forse","given":"Rachel","non-dropping-particle":"","parse-names":false,"suffix":""},{"dropping-particle":"","family":"Nguyen","given":"Thao Thanh","non-dropping-particle":"","parse-names":false,"suffix":""},{"dropping-particle":"Van","family":"Cung","given":"Cong","non-dropping-particle":"","parse-names":false,"suffix":""},{"dropping-particle":"","family":"Nguyen","given":"Hoa Binh","non-dropping-particle":"","parse-names":false,"suffix":""},{"dropping-particle":"","family":"Nguyen","given":"Nhung Viet","non-dropping-particle":"","parse-names":false,"suffix":""},{"dropping-particle":"Van","family":"Nguyen","given":"Van","non-dropping-particle":"","parse-names":false,"suffix":""},{"dropping-particle":"","family":"Tran","given":"Ngan Thi","non-dropping-particle":"","parse-names":false,"suffix":""},{"dropping-particle":"","family":"Nguyen","given":"Giang Hoai","non-dropping-particle":"","parse-names":false,"suffix":""},{"dropping-particle":"","family":"Qin","given":"Zhi Zhen","non-dropping-particle":"","parse-names":false,"suffix":""},{"dropping-particle":"","family":"Creswell","given":"Jacob","non-dropping-particle":"","parse-names":false,"suffix":""}],"container-title":"Tropical Medicine and Infectious Disease","id":"ITEM-1","issue":"3","issued":{"date-parts":[["2021","9","4"]]},"page":"163","title":"Early Evaluation of an Ultra-Portable X-ray System for Tuberculosis Active Case Finding","type":"article-journal","volume":"6"},"uris":["http://www.mendeley.com/documents/?uuid=fd6951ac-3d25-4965-8919-3ac63ec3bfcc"]}],"mendeley":{"formattedCitation":"&lt;sup&gt;10&lt;/sup&gt;","plainTextFormattedCitation":"10","previouslyFormattedCitation":"&lt;sup&gt;10&lt;/sup&gt;"},"properties":{"noteIndex":0},"schema":"https://github.com/citation-style-language/schema/raw/master/csl-citation.json"}</w:instrText>
            </w:r>
            <w:r>
              <w:fldChar w:fldCharType="separate"/>
            </w:r>
            <w:r w:rsidRPr="000E0EC1">
              <w:rPr>
                <w:noProof/>
                <w:vertAlign w:val="superscript"/>
              </w:rPr>
              <w:t>10</w:t>
            </w:r>
            <w:r>
              <w:fldChar w:fldCharType="end"/>
            </w:r>
          </w:p>
        </w:tc>
      </w:tr>
      <w:tr w:rsidR="00804DF4" w:rsidRPr="005C0256" w14:paraId="39487860" w14:textId="77777777" w:rsidTr="00224B77">
        <w:tc>
          <w:tcPr>
            <w:tcW w:w="1277" w:type="dxa"/>
          </w:tcPr>
          <w:p w14:paraId="64D46178" w14:textId="33DC0384" w:rsidR="005C0256" w:rsidRPr="005C5006" w:rsidRDefault="005C0256" w:rsidP="005C0256">
            <w:pPr>
              <w:rPr>
                <w:b/>
                <w:bCs/>
              </w:rPr>
            </w:pPr>
            <w:r w:rsidRPr="005C5006">
              <w:rPr>
                <w:b/>
                <w:bCs/>
              </w:rPr>
              <w:t>Zambia</w:t>
            </w:r>
          </w:p>
        </w:tc>
        <w:tc>
          <w:tcPr>
            <w:tcW w:w="2976" w:type="dxa"/>
          </w:tcPr>
          <w:p w14:paraId="42AC1E0C" w14:textId="23C9BAC2" w:rsidR="005C0256" w:rsidRDefault="005C0256" w:rsidP="005C0256">
            <w:r w:rsidRPr="000B2956">
              <w:t>This was facility based active case finding project.</w:t>
            </w:r>
          </w:p>
        </w:tc>
        <w:tc>
          <w:tcPr>
            <w:tcW w:w="1418" w:type="dxa"/>
          </w:tcPr>
          <w:p w14:paraId="600989F3" w14:textId="7313A08E" w:rsidR="005C0256" w:rsidRPr="000B2956" w:rsidRDefault="005C0256" w:rsidP="005C0256">
            <w:r>
              <w:t>CAD4TB</w:t>
            </w:r>
          </w:p>
        </w:tc>
        <w:tc>
          <w:tcPr>
            <w:tcW w:w="4819" w:type="dxa"/>
          </w:tcPr>
          <w:p w14:paraId="7D5EFD9B" w14:textId="77777777" w:rsidR="005C0256" w:rsidRDefault="005C0256" w:rsidP="005C0256">
            <w:r w:rsidRPr="000B2956">
              <w:t xml:space="preserve">The CAD threshold was set at &lt;=60 Normal. Patients with CAD &gt;=61 received Xpert testing.  </w:t>
            </w:r>
            <w:r>
              <w:t>P</w:t>
            </w:r>
            <w:r w:rsidRPr="000B2956">
              <w:t>resumptive TB</w:t>
            </w:r>
            <w:r>
              <w:t xml:space="preserve"> was defined as </w:t>
            </w:r>
            <w:r w:rsidRPr="000B2956">
              <w:t xml:space="preserve">any cough, fever, night sweats or loss of weight among patients presenting to the health facility. </w:t>
            </w:r>
          </w:p>
          <w:p w14:paraId="28EA6571" w14:textId="77777777" w:rsidR="005C0256" w:rsidRDefault="005C0256" w:rsidP="005C0256"/>
          <w:p w14:paraId="68FE1614" w14:textId="47B651C3" w:rsidR="005C0256" w:rsidRDefault="005C0256" w:rsidP="005C0256">
            <w:r>
              <w:t>Around 9,400 individuals were screened.</w:t>
            </w:r>
          </w:p>
        </w:tc>
        <w:tc>
          <w:tcPr>
            <w:tcW w:w="2694" w:type="dxa"/>
          </w:tcPr>
          <w:p w14:paraId="3AFC6A84" w14:textId="35E1F70E" w:rsidR="005C0256" w:rsidRDefault="00EE4837" w:rsidP="005C0256">
            <w:r>
              <w:t xml:space="preserve">Part of study </w:t>
            </w:r>
            <w:r w:rsidR="007A55BE">
              <w:t xml:space="preserve">procedure at health facility with radiographer. </w:t>
            </w:r>
            <w:r w:rsidR="00A06522">
              <w:t xml:space="preserve">Radiologists were not used as part of the </w:t>
            </w:r>
            <w:r w:rsidR="00054F06">
              <w:t>evaluations.</w:t>
            </w:r>
          </w:p>
        </w:tc>
        <w:tc>
          <w:tcPr>
            <w:tcW w:w="2126" w:type="dxa"/>
          </w:tcPr>
          <w:p w14:paraId="0ADC1CC5" w14:textId="38C24E54" w:rsidR="000E50A3" w:rsidRDefault="00546B6B" w:rsidP="00804DF4">
            <w:r>
              <w:t xml:space="preserve">First </w:t>
            </w:r>
            <w:r w:rsidR="005C0256" w:rsidRPr="000B2956">
              <w:t>prospective study to evaluate CAD4TB. ZAMPACT Project</w:t>
            </w:r>
            <w:r w:rsidR="00ED3FA7">
              <w:fldChar w:fldCharType="begin" w:fldLock="1"/>
            </w:r>
            <w:r w:rsidR="00ED3FA7">
              <w:instrText>ADDIN CSL_CITATION {"citationItems":[{"id":"ITEM-1","itemData":{"DOI":"10.1371/journal.pone.0126376","ISSN":"19326203","PMID":"26030301","abstract":"Background: The current cost of Xpert MTB RIF (Xpert) consumables is such that algorithms are needed to select which patients to prioritise for testing with Xpert. Objective: To evaluate two algorithms for prioritisation of Xpert in primary health care settings in a high TB and HIV burden setting. Method Consecutive, presumptive TB patients with a cough of any duration were offered either Xpert or Fluorescence microscopy (FM) test depending on their CXR score or HIV status. In one facility, sputa from patients with an abnormal CXR were tested with Xpert and those with a normal CXR were tested with FM (\"CXR algorithm\"). CXR was scored automatically using a Computer Aided Diagnosis (CAD) program. In the other facility, patients who were HIV positive were tested using Xpert and those who were HIV negative were tested with FM (\"HIV algorithm\"). Results: Of 9482 individuals pre-screened with CXR, Xpert detected TB in 2090/6568 (31.8%) with an abnormal CXR, and FM was AFB positive in 8/2455 (0.3%) with a normal CXR. Of 4444 pre-screened with HIV, Xpert detected TB in 508/2265 (22.4%) HIV positive and FM was AFB positive in 212/1920 (11.0%) in HIV negative individuals. The notification rate of new bacteriologically confirmed TB increased; from 366 to 620/ 100,000/yr and from 145 to 261/100,000/yr at the CXR and HIV algorithm sites respectively. The median time to starting TB treatment at the CXR site compared to the HIV algorithm site was; 1(IQR 1-3 days) and 3 (2-5 days) (p&lt;0.0001) respectively. Conclusion: Use of Xpert in a resource-limited setting at primary care level in conjunction with prescreening tests reduced the number of Xpert tests performed. The routine use of Xpert resulted in additional cases of confirmed TB patients starting treatment. However, there was no increase in absolute numbers of patients starting TB treatment. Same day diagnosis and treatment commencement was achieved for both bacteriologically confirmed and empirically diagnosed patients where Xpert was used in conjunction with CXR.","author":[{"dropping-particle":"","family":"Muyoyeta","given":"Monde","non-dropping-particle":"","parse-names":false,"suffix":""},{"dropping-particle":"","family":"Moyo","given":"Maureen","non-dropping-particle":"","parse-names":false,"suffix":""},{"dropping-particle":"","family":"Kasese","given":"Nkatya","non-dropping-particle":"","parse-names":false,"suffix":""},{"dropping-particle":"","family":"Ndhlovu","given":"Mapopa","non-dropping-particle":"","parse-names":false,"suffix":""},{"dropping-particle":"","family":"Milimo","given":"Deborah","non-dropping-particle":"","parse-names":false,"suffix":""},{"dropping-particle":"","family":"Mwanza","given":"Winfridah","non-dropping-particle":"","parse-names":false,"suffix":""},{"dropping-particle":"","family":"Kapata","given":"Nathan","non-dropping-particle":"","parse-names":false,"suffix":""},{"dropping-particle":"","family":"Schaap","given":"Albertus","non-dropping-particle":"","parse-names":false,"suffix":""},{"dropping-particle":"","family":"Faussett","given":"Peter Godfrey","non-dropping-particle":"","parse-names":false,"suffix":""},{"dropping-particle":"","family":"Ayles","given":"Helen","non-dropping-particle":"","parse-names":false,"suffix":""}],"container-title":"PLoS ONE","id":"ITEM-1","issue":"6","issued":{"date-parts":[["2015"]]},"page":"1-18","title":"Implementation research to inform the use of xpert MTB/RIF in primary health care facilities in high TB and HIV settings in resource constrained settings","type":"article-journal","volume":"10"},"uris":["http://www.mendeley.com/documents/?uuid=01768468-245a-4e53-bf4f-de8a99277ad4"]}],"mendeley":{"formattedCitation":"&lt;sup&gt;11&lt;/sup&gt;","plainTextFormattedCitation":"11","previouslyFormattedCitation":"&lt;sup&gt;11&lt;/sup&gt;"},"properties":{"noteIndex":0},"schema":"https://github.com/citation-style-language/schema/raw/master/csl-citation.json"}</w:instrText>
            </w:r>
            <w:r w:rsidR="00ED3FA7">
              <w:fldChar w:fldCharType="separate"/>
            </w:r>
            <w:r w:rsidR="00ED3FA7" w:rsidRPr="00ED3FA7">
              <w:rPr>
                <w:noProof/>
                <w:vertAlign w:val="superscript"/>
              </w:rPr>
              <w:t>11</w:t>
            </w:r>
            <w:r w:rsidR="00ED3FA7">
              <w:fldChar w:fldCharType="end"/>
            </w:r>
            <w:r w:rsidR="00ED3FA7">
              <w:t>,</w:t>
            </w:r>
            <w:r w:rsidR="00ED3FA7">
              <w:fldChar w:fldCharType="begin" w:fldLock="1"/>
            </w:r>
            <w:r w:rsidR="00ED3FA7">
              <w:instrText>ADDIN CSL_CITATION {"citationItems":[{"id":"ITEM-1","itemData":{"DOI":"10.1186/s12879-017-2388-7","ISSN":"14712334","PMID":"28438139","abstract":"Background: Household (HH) contact tracing is a strategy that targets high risk groups for TB. Symptom based screening is the standard used to identify HH contacts at risk for TB during HH contact tracing for TB. However, this strategy may be limited due to poor performance in predicting TB. The objective of this study was to compare CXR with Computer Aided Diagnosis (CAD) against symptom screen for defining presumptive TB and how TB detection changes with each method. Methods: Household contacts of consecutive index bacteriologically confirmed TB cases were visited by study teams and given TB/HIV education to raise awareness of the risk of TB following close contact with a TB patient. Contacts were encouraged to visit the health facility for screening; where symptoms history was obtained and opt out HIV testing was provided as part of the screening process. CXR was offered to all regardless of symptoms, followed by definitive sputum test with either Xpert MTB RIF or smear microscopy. Results: Among 919 HH contacts that presented for screening, 865 were screened with CXR and 464 (53.6%) had an abnormal CXR and the rest had a normal CXR. Among 444 HH contacts with valid sputum results, 274 (61.7%) were symptom screen positive and 255 (57.4%) had an abnormal CXR. Overall, TB was diagnosed in 32/444 (7.2%); 13 bacteriologically unconfirmed and 19 bacteriologically confirmed. Of 19 bacteriologically confirmed TB 8 (42.1%) were symptom screen negative contacts with an abnormal CXR and these 6/8 (75.0%) were HIV positive. Among the 13 bacteriologically unconfirmed TB cases, 7 (53.8%) were HIV positive and all had an abnormal CXR. Conclusion: Symptom screen if used alone with follow on definitive TB testing only for symptom screen positive individuals would have missed eight of the 19 confirmed TB cases detected in this study. There is need to consider use of other screening strategies apart from symptom screen alone for optimal rule out of TB especially in HIV positive individuals that are at greatest risk of TB and present atypically.","author":[{"dropping-particle":"","family":"Muyoyeta","given":"Monde","non-dropping-particle":"","parse-names":false,"suffix":""},{"dropping-particle":"","family":"Kasese","given":"Nkatya Chanda","non-dropping-particle":"","parse-names":false,"suffix":""},{"dropping-particle":"","family":"Milimo","given":"Deborah","non-dropping-particle":"","parse-names":false,"suffix":""},{"dropping-particle":"","family":"Mushanga","given":"Isaac","non-dropping-particle":"","parse-names":false,"suffix":""},{"dropping-particle":"","family":"Ndhlovu","given":"Mapopa","non-dropping-particle":"","parse-names":false,"suffix":""},{"dropping-particle":"","family":"Kapata","given":"Nathan","non-dropping-particle":"","parse-names":false,"suffix":""},{"dropping-particle":"","family":"Moyo-Chilufya","given":"Maureen","non-dropping-particle":"","parse-names":false,"suffix":""},{"dropping-particle":"","family":"Ayles","given":"Helen","non-dropping-particle":"","parse-names":false,"suffix":""}],"container-title":"BMC Infectious Diseases","id":"ITEM-1","issue":"1","issued":{"date-parts":[["2017"]]},"page":"1-8","publisher":"BMC Infectious Diseases","title":"Digital CXR with computer aided diagnosis versus symptom screen to define presumptive tuberculosis among household contacts and impact on tuberculosis diagnosis","type":"article-journal","volume":"17"},"uris":["http://www.mendeley.com/documents/?uuid=dc1c6070-c49e-4b2f-9a8b-585efeff391c"]}],"mendeley":{"formattedCitation":"&lt;sup&gt;12&lt;/sup&gt;","plainTextFormattedCitation":"12","previouslyFormattedCitation":"&lt;sup&gt;12&lt;/sup&gt;"},"properties":{"noteIndex":0},"schema":"https://github.com/citation-style-language/schema/raw/master/csl-citation.json"}</w:instrText>
            </w:r>
            <w:r w:rsidR="00ED3FA7">
              <w:fldChar w:fldCharType="separate"/>
            </w:r>
            <w:r w:rsidR="00ED3FA7" w:rsidRPr="00ED3FA7">
              <w:rPr>
                <w:noProof/>
                <w:vertAlign w:val="superscript"/>
              </w:rPr>
              <w:t>12</w:t>
            </w:r>
            <w:r w:rsidR="00ED3FA7">
              <w:fldChar w:fldCharType="end"/>
            </w:r>
          </w:p>
        </w:tc>
      </w:tr>
    </w:tbl>
    <w:p w14:paraId="4BC93351" w14:textId="2179187D" w:rsidR="00475FED" w:rsidRDefault="00475FED" w:rsidP="005224C8"/>
    <w:p w14:paraId="3DAD2F0E" w14:textId="319B03EA" w:rsidR="00ED3FA7" w:rsidRPr="00ED3FA7" w:rsidRDefault="00ED3FA7" w:rsidP="005224C8">
      <w:pPr>
        <w:rPr>
          <w:b/>
        </w:rPr>
      </w:pPr>
      <w:r w:rsidRPr="00ED3FA7">
        <w:rPr>
          <w:b/>
        </w:rPr>
        <w:t>References</w:t>
      </w:r>
    </w:p>
    <w:p w14:paraId="3001F07E" w14:textId="689905E4" w:rsidR="00ED3FA7" w:rsidRPr="00ED3FA7" w:rsidRDefault="00ED3FA7" w:rsidP="00ED3FA7">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ED3FA7">
        <w:rPr>
          <w:rFonts w:ascii="Calibri" w:hAnsi="Calibri" w:cs="Calibri"/>
          <w:noProof/>
          <w:szCs w:val="24"/>
        </w:rPr>
        <w:t xml:space="preserve">1. </w:t>
      </w:r>
      <w:r w:rsidRPr="00ED3FA7">
        <w:rPr>
          <w:rFonts w:ascii="Calibri" w:hAnsi="Calibri" w:cs="Calibri"/>
          <w:noProof/>
          <w:szCs w:val="24"/>
        </w:rPr>
        <w:tab/>
        <w:t>Rahman MMTM, Codlin AJ, Rahman MMTM, Nahar A, Reja M, Islam T, et al. An evaluation of automated chest radiography reading software for tuberculosis screening among public- and private-sector patients. Eur Respir J [Internet]. 2017 May 21;49(5):1602159. Available from: http://dx.doi.org/10.1183/13993003.02159-2016</w:t>
      </w:r>
    </w:p>
    <w:p w14:paraId="5573D3EF" w14:textId="77777777" w:rsidR="00ED3FA7" w:rsidRPr="00ED3FA7" w:rsidRDefault="00ED3FA7" w:rsidP="00ED3FA7">
      <w:pPr>
        <w:widowControl w:val="0"/>
        <w:autoSpaceDE w:val="0"/>
        <w:autoSpaceDN w:val="0"/>
        <w:adjustRightInd w:val="0"/>
        <w:spacing w:line="240" w:lineRule="auto"/>
        <w:ind w:left="640" w:hanging="640"/>
        <w:rPr>
          <w:rFonts w:ascii="Calibri" w:hAnsi="Calibri" w:cs="Calibri"/>
          <w:noProof/>
          <w:szCs w:val="24"/>
        </w:rPr>
      </w:pPr>
      <w:r w:rsidRPr="00ED3FA7">
        <w:rPr>
          <w:rFonts w:ascii="Calibri" w:hAnsi="Calibri" w:cs="Calibri"/>
          <w:noProof/>
          <w:szCs w:val="24"/>
        </w:rPr>
        <w:t xml:space="preserve">2. </w:t>
      </w:r>
      <w:r w:rsidRPr="00ED3FA7">
        <w:rPr>
          <w:rFonts w:ascii="Calibri" w:hAnsi="Calibri" w:cs="Calibri"/>
          <w:noProof/>
          <w:szCs w:val="24"/>
        </w:rPr>
        <w:tab/>
        <w:t>Qin ZZ, Barrett R, Ahmed S, Sarker MS, Paul K, Adel ASS, et al. Comparing different versions of computer-aided detection products when reading chest X-rays for tuberculosis. PLOS Digit Heal [Internet]. 2022;1(6):e0000067. Available from: http://dx.doi.org/10.1371/journal.pdig.0000067</w:t>
      </w:r>
    </w:p>
    <w:p w14:paraId="57966093" w14:textId="77777777" w:rsidR="00ED3FA7" w:rsidRPr="00ED3FA7" w:rsidRDefault="00ED3FA7" w:rsidP="00ED3FA7">
      <w:pPr>
        <w:widowControl w:val="0"/>
        <w:autoSpaceDE w:val="0"/>
        <w:autoSpaceDN w:val="0"/>
        <w:adjustRightInd w:val="0"/>
        <w:spacing w:line="240" w:lineRule="auto"/>
        <w:ind w:left="640" w:hanging="640"/>
        <w:rPr>
          <w:rFonts w:ascii="Calibri" w:hAnsi="Calibri" w:cs="Calibri"/>
          <w:noProof/>
          <w:szCs w:val="24"/>
        </w:rPr>
      </w:pPr>
      <w:r w:rsidRPr="00ED3FA7">
        <w:rPr>
          <w:rFonts w:ascii="Calibri" w:hAnsi="Calibri" w:cs="Calibri"/>
          <w:noProof/>
          <w:szCs w:val="24"/>
        </w:rPr>
        <w:t xml:space="preserve">3. </w:t>
      </w:r>
      <w:r w:rsidRPr="00ED3FA7">
        <w:rPr>
          <w:rFonts w:ascii="Calibri" w:hAnsi="Calibri" w:cs="Calibri"/>
          <w:noProof/>
          <w:szCs w:val="24"/>
        </w:rPr>
        <w:tab/>
        <w:t>MacPherson P, Webb EL, Kamchedzera W, Joekes E, Mjoli G, Lalloo DG, et al. Computer-aided X-ray screening for tuberculosis and HIV testing among adults with cough in Malawi (the PROSPECT study): A randomised trial and cost-effectiveness analysis. Barnabas R V., editor. PLOS Med [Internet]. 2021 Sep 9;18(9):e1003752. Available from: http://dx.doi.org/10.1371/journal.pmed.1003752</w:t>
      </w:r>
    </w:p>
    <w:p w14:paraId="3F03BEB2" w14:textId="77777777" w:rsidR="00ED3FA7" w:rsidRPr="00ED3FA7" w:rsidRDefault="00ED3FA7" w:rsidP="00ED3FA7">
      <w:pPr>
        <w:widowControl w:val="0"/>
        <w:autoSpaceDE w:val="0"/>
        <w:autoSpaceDN w:val="0"/>
        <w:adjustRightInd w:val="0"/>
        <w:spacing w:line="240" w:lineRule="auto"/>
        <w:ind w:left="640" w:hanging="640"/>
        <w:rPr>
          <w:rFonts w:ascii="Calibri" w:hAnsi="Calibri" w:cs="Calibri"/>
          <w:noProof/>
          <w:szCs w:val="24"/>
        </w:rPr>
      </w:pPr>
      <w:r w:rsidRPr="00ED3FA7">
        <w:rPr>
          <w:rFonts w:ascii="Calibri" w:hAnsi="Calibri" w:cs="Calibri"/>
          <w:noProof/>
          <w:szCs w:val="24"/>
        </w:rPr>
        <w:t xml:space="preserve">4. </w:t>
      </w:r>
      <w:r w:rsidRPr="00ED3FA7">
        <w:rPr>
          <w:rFonts w:ascii="Calibri" w:hAnsi="Calibri" w:cs="Calibri"/>
          <w:noProof/>
          <w:szCs w:val="24"/>
        </w:rPr>
        <w:tab/>
        <w:t>Feasey HRA, Khundi M, Nzawa Soko R, Nightingale E, Burke RM, Henrion MYR, et al. Prevalence of bacteriologically-confirmed pulmonary tuberculosis in urban Blantyre, Malawi 2019–20: Substantial decline compared to 2013–14 national survey. PLOS Glob Public Heal [Internet]. 2023;3(10):e0001911. Available from: http://dx.doi.org/10.1371/journal.pgph.0001911</w:t>
      </w:r>
    </w:p>
    <w:p w14:paraId="0DB77D99" w14:textId="77777777" w:rsidR="00ED3FA7" w:rsidRPr="00ED3FA7" w:rsidRDefault="00ED3FA7" w:rsidP="00ED3FA7">
      <w:pPr>
        <w:widowControl w:val="0"/>
        <w:autoSpaceDE w:val="0"/>
        <w:autoSpaceDN w:val="0"/>
        <w:adjustRightInd w:val="0"/>
        <w:spacing w:line="240" w:lineRule="auto"/>
        <w:ind w:left="640" w:hanging="640"/>
        <w:rPr>
          <w:rFonts w:ascii="Calibri" w:hAnsi="Calibri" w:cs="Calibri"/>
          <w:noProof/>
          <w:szCs w:val="24"/>
        </w:rPr>
      </w:pPr>
      <w:r w:rsidRPr="00ED3FA7">
        <w:rPr>
          <w:rFonts w:ascii="Calibri" w:hAnsi="Calibri" w:cs="Calibri"/>
          <w:noProof/>
          <w:szCs w:val="24"/>
        </w:rPr>
        <w:t xml:space="preserve">5. </w:t>
      </w:r>
      <w:r w:rsidRPr="00ED3FA7">
        <w:rPr>
          <w:rFonts w:ascii="Calibri" w:hAnsi="Calibri" w:cs="Calibri"/>
          <w:noProof/>
          <w:szCs w:val="24"/>
        </w:rPr>
        <w:tab/>
        <w:t>John S, Abdulkarim S, Usman S, Rahman MT, Creswell J. Comparing tuberculosis symptom screening to chest X-ray with artificial intelligence in an active case finding campaign in Northeast Nigeria. BMC Glob Public Heal [Internet]. 2023 Oct 6;1(1):17. Available from: https://doi.org/10.1186/s44263-023-00017-2</w:t>
      </w:r>
    </w:p>
    <w:p w14:paraId="5359FC45" w14:textId="77777777" w:rsidR="00ED3FA7" w:rsidRPr="00ED3FA7" w:rsidRDefault="00ED3FA7" w:rsidP="00ED3FA7">
      <w:pPr>
        <w:widowControl w:val="0"/>
        <w:autoSpaceDE w:val="0"/>
        <w:autoSpaceDN w:val="0"/>
        <w:adjustRightInd w:val="0"/>
        <w:spacing w:line="240" w:lineRule="auto"/>
        <w:ind w:left="640" w:hanging="640"/>
        <w:rPr>
          <w:rFonts w:ascii="Calibri" w:hAnsi="Calibri" w:cs="Calibri"/>
          <w:noProof/>
          <w:szCs w:val="24"/>
        </w:rPr>
      </w:pPr>
      <w:r w:rsidRPr="00ED3FA7">
        <w:rPr>
          <w:rFonts w:ascii="Calibri" w:hAnsi="Calibri" w:cs="Calibri"/>
          <w:noProof/>
          <w:szCs w:val="24"/>
        </w:rPr>
        <w:t xml:space="preserve">6. </w:t>
      </w:r>
      <w:r w:rsidRPr="00ED3FA7">
        <w:rPr>
          <w:rFonts w:ascii="Calibri" w:hAnsi="Calibri" w:cs="Calibri"/>
          <w:noProof/>
          <w:szCs w:val="24"/>
        </w:rPr>
        <w:tab/>
        <w:t>Chadha VK, Praseeja P. Active tuberculosis case finding in India – The way forward. Indian J Tuberc [Internet]. 2019;66(1):170–7. Available from: https://doi.org/10.1016/j.ijtb.2018.05.014</w:t>
      </w:r>
    </w:p>
    <w:p w14:paraId="3E2FCAEB" w14:textId="77777777" w:rsidR="00ED3FA7" w:rsidRPr="00ED3FA7" w:rsidRDefault="00ED3FA7" w:rsidP="00ED3FA7">
      <w:pPr>
        <w:widowControl w:val="0"/>
        <w:autoSpaceDE w:val="0"/>
        <w:autoSpaceDN w:val="0"/>
        <w:adjustRightInd w:val="0"/>
        <w:spacing w:line="240" w:lineRule="auto"/>
        <w:ind w:left="640" w:hanging="640"/>
        <w:rPr>
          <w:rFonts w:ascii="Calibri" w:hAnsi="Calibri" w:cs="Calibri"/>
          <w:noProof/>
          <w:szCs w:val="24"/>
        </w:rPr>
      </w:pPr>
      <w:r w:rsidRPr="00ED3FA7">
        <w:rPr>
          <w:rFonts w:ascii="Calibri" w:hAnsi="Calibri" w:cs="Calibri"/>
          <w:noProof/>
          <w:szCs w:val="24"/>
        </w:rPr>
        <w:t xml:space="preserve">7. </w:t>
      </w:r>
      <w:r w:rsidRPr="00ED3FA7">
        <w:rPr>
          <w:rFonts w:ascii="Calibri" w:hAnsi="Calibri" w:cs="Calibri"/>
          <w:noProof/>
          <w:szCs w:val="24"/>
        </w:rPr>
        <w:tab/>
        <w:t xml:space="preserve">Puma D, Geadas C, Calderon RI, Yuen CM, Jiménez J, Córdova M, et al. Active case-finding for TB among incarcerated women in Peru. Int J Tuberc Lung Dis. 2023;27(10):784–6. </w:t>
      </w:r>
    </w:p>
    <w:p w14:paraId="4A8869C5" w14:textId="77777777" w:rsidR="00ED3FA7" w:rsidRPr="00ED3FA7" w:rsidRDefault="00ED3FA7" w:rsidP="00ED3FA7">
      <w:pPr>
        <w:widowControl w:val="0"/>
        <w:autoSpaceDE w:val="0"/>
        <w:autoSpaceDN w:val="0"/>
        <w:adjustRightInd w:val="0"/>
        <w:spacing w:line="240" w:lineRule="auto"/>
        <w:ind w:left="640" w:hanging="640"/>
        <w:rPr>
          <w:rFonts w:ascii="Calibri" w:hAnsi="Calibri" w:cs="Calibri"/>
          <w:noProof/>
          <w:szCs w:val="24"/>
        </w:rPr>
      </w:pPr>
      <w:r w:rsidRPr="00ED3FA7">
        <w:rPr>
          <w:rFonts w:ascii="Calibri" w:hAnsi="Calibri" w:cs="Calibri"/>
          <w:noProof/>
          <w:szCs w:val="24"/>
        </w:rPr>
        <w:t xml:space="preserve">8. </w:t>
      </w:r>
      <w:r w:rsidRPr="00ED3FA7">
        <w:rPr>
          <w:rFonts w:ascii="Calibri" w:hAnsi="Calibri" w:cs="Calibri"/>
          <w:noProof/>
          <w:szCs w:val="24"/>
        </w:rPr>
        <w:tab/>
        <w:t>Gunda R, Koole O, Gareta D, Olivier S, Surujdeen A, Smit T, et al. Cohort Profile: The Vukuzazi (‘Wake Up and Know Yourself’ in isiZulu) population science programme. Int J Epidemiol [Internet]. 2022 Jun 13;51(3):e131–42. Available from: https://academic.oup.com/ije/article/51/3/e131/6446138</w:t>
      </w:r>
    </w:p>
    <w:p w14:paraId="6E4E8095" w14:textId="77777777" w:rsidR="00ED3FA7" w:rsidRPr="00ED3FA7" w:rsidRDefault="00ED3FA7" w:rsidP="00ED3FA7">
      <w:pPr>
        <w:widowControl w:val="0"/>
        <w:autoSpaceDE w:val="0"/>
        <w:autoSpaceDN w:val="0"/>
        <w:adjustRightInd w:val="0"/>
        <w:spacing w:line="240" w:lineRule="auto"/>
        <w:ind w:left="640" w:hanging="640"/>
        <w:rPr>
          <w:rFonts w:ascii="Calibri" w:hAnsi="Calibri" w:cs="Calibri"/>
          <w:noProof/>
          <w:szCs w:val="24"/>
        </w:rPr>
      </w:pPr>
      <w:r w:rsidRPr="00ED3FA7">
        <w:rPr>
          <w:rFonts w:ascii="Calibri" w:hAnsi="Calibri" w:cs="Calibri"/>
          <w:noProof/>
          <w:szCs w:val="24"/>
        </w:rPr>
        <w:t xml:space="preserve">9. </w:t>
      </w:r>
      <w:r w:rsidRPr="00ED3FA7">
        <w:rPr>
          <w:rFonts w:ascii="Calibri" w:hAnsi="Calibri" w:cs="Calibri"/>
          <w:noProof/>
          <w:szCs w:val="24"/>
        </w:rPr>
        <w:tab/>
        <w:t>Codlin AJ, Dao TP, Vo LNQ, Forse RJ, Van Truong V, Dang HM, et al. Independent evaluation of 12 artificial intelligence solutions for the detection of tuberculosis. Sci Rep [Internet]. 2021 Dec 13;11(1):23895. Available from: https://doi.org/10.1038/s41598-021-03265-0</w:t>
      </w:r>
    </w:p>
    <w:p w14:paraId="54A7C20C" w14:textId="77777777" w:rsidR="00ED3FA7" w:rsidRPr="00ED3FA7" w:rsidRDefault="00ED3FA7" w:rsidP="00ED3FA7">
      <w:pPr>
        <w:widowControl w:val="0"/>
        <w:autoSpaceDE w:val="0"/>
        <w:autoSpaceDN w:val="0"/>
        <w:adjustRightInd w:val="0"/>
        <w:spacing w:line="240" w:lineRule="auto"/>
        <w:ind w:left="640" w:hanging="640"/>
        <w:rPr>
          <w:rFonts w:ascii="Calibri" w:hAnsi="Calibri" w:cs="Calibri"/>
          <w:noProof/>
          <w:szCs w:val="24"/>
        </w:rPr>
      </w:pPr>
      <w:r w:rsidRPr="00ED3FA7">
        <w:rPr>
          <w:rFonts w:ascii="Calibri" w:hAnsi="Calibri" w:cs="Calibri"/>
          <w:noProof/>
          <w:szCs w:val="24"/>
        </w:rPr>
        <w:t xml:space="preserve">10. </w:t>
      </w:r>
      <w:r w:rsidRPr="00ED3FA7">
        <w:rPr>
          <w:rFonts w:ascii="Calibri" w:hAnsi="Calibri" w:cs="Calibri"/>
          <w:noProof/>
          <w:szCs w:val="24"/>
        </w:rPr>
        <w:tab/>
        <w:t>Vo LNQ, Codlin A, Ngo TD, Dao TP, Dong TTT, Mo HTL, et al. Early Evaluation of an Ultra-Portable X-ray System for Tuberculosis Active Case Finding. Trop Med Infect Dis [Internet]. 2021 Sep 4;6(3):163. Available from: https://www.mdpi.com/2414-6366/6/3/163</w:t>
      </w:r>
    </w:p>
    <w:p w14:paraId="42CC322E" w14:textId="77777777" w:rsidR="00ED3FA7" w:rsidRPr="00ED3FA7" w:rsidRDefault="00ED3FA7" w:rsidP="00ED3FA7">
      <w:pPr>
        <w:widowControl w:val="0"/>
        <w:autoSpaceDE w:val="0"/>
        <w:autoSpaceDN w:val="0"/>
        <w:adjustRightInd w:val="0"/>
        <w:spacing w:line="240" w:lineRule="auto"/>
        <w:ind w:left="640" w:hanging="640"/>
        <w:rPr>
          <w:rFonts w:ascii="Calibri" w:hAnsi="Calibri" w:cs="Calibri"/>
          <w:noProof/>
          <w:szCs w:val="24"/>
        </w:rPr>
      </w:pPr>
      <w:r w:rsidRPr="00ED3FA7">
        <w:rPr>
          <w:rFonts w:ascii="Calibri" w:hAnsi="Calibri" w:cs="Calibri"/>
          <w:noProof/>
          <w:szCs w:val="24"/>
        </w:rPr>
        <w:t xml:space="preserve">11. </w:t>
      </w:r>
      <w:r w:rsidRPr="00ED3FA7">
        <w:rPr>
          <w:rFonts w:ascii="Calibri" w:hAnsi="Calibri" w:cs="Calibri"/>
          <w:noProof/>
          <w:szCs w:val="24"/>
        </w:rPr>
        <w:tab/>
        <w:t xml:space="preserve">Muyoyeta M, Moyo M, Kasese N, Ndhlovu M, Milimo D, Mwanza W, et al. Implementation research to inform the use of xpert MTB/RIF in primary health care facilities in high TB and HIV settings in resource constrained settings. PLoS One. 2015;10(6):1–18. </w:t>
      </w:r>
    </w:p>
    <w:p w14:paraId="2EADF72A" w14:textId="77777777" w:rsidR="00ED3FA7" w:rsidRPr="00ED3FA7" w:rsidRDefault="00ED3FA7" w:rsidP="00ED3FA7">
      <w:pPr>
        <w:widowControl w:val="0"/>
        <w:autoSpaceDE w:val="0"/>
        <w:autoSpaceDN w:val="0"/>
        <w:adjustRightInd w:val="0"/>
        <w:spacing w:line="240" w:lineRule="auto"/>
        <w:ind w:left="640" w:hanging="640"/>
        <w:rPr>
          <w:rFonts w:ascii="Calibri" w:hAnsi="Calibri" w:cs="Calibri"/>
          <w:noProof/>
        </w:rPr>
      </w:pPr>
      <w:r w:rsidRPr="00ED3FA7">
        <w:rPr>
          <w:rFonts w:ascii="Calibri" w:hAnsi="Calibri" w:cs="Calibri"/>
          <w:noProof/>
          <w:szCs w:val="24"/>
        </w:rPr>
        <w:t xml:space="preserve">12. </w:t>
      </w:r>
      <w:r w:rsidRPr="00ED3FA7">
        <w:rPr>
          <w:rFonts w:ascii="Calibri" w:hAnsi="Calibri" w:cs="Calibri"/>
          <w:noProof/>
          <w:szCs w:val="24"/>
        </w:rPr>
        <w:tab/>
        <w:t xml:space="preserve">Muyoyeta M, Kasese NC, Milimo D, Mushanga I, Ndhlovu M, Kapata N, et al. Digital CXR with computer aided diagnosis versus symptom screen to define presumptive tuberculosis among household contacts and impact on tuberculosis diagnosis. BMC Infect Dis. 2017;17(1):1–8. </w:t>
      </w:r>
    </w:p>
    <w:p w14:paraId="22F1EB98" w14:textId="22E5E543" w:rsidR="00ED3FA7" w:rsidRDefault="00ED3FA7" w:rsidP="005224C8">
      <w:r>
        <w:fldChar w:fldCharType="end"/>
      </w:r>
    </w:p>
    <w:sectPr w:rsidR="00ED3FA7" w:rsidSect="00A066D3">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4E5C31"/>
    <w:multiLevelType w:val="hybridMultilevel"/>
    <w:tmpl w:val="2B607A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443F7921"/>
    <w:multiLevelType w:val="hybridMultilevel"/>
    <w:tmpl w:val="5C488AC6"/>
    <w:lvl w:ilvl="0" w:tplc="280A000F">
      <w:start w:val="1"/>
      <w:numFmt w:val="decimal"/>
      <w:lvlText w:val="%1."/>
      <w:lvlJc w:val="left"/>
      <w:pPr>
        <w:ind w:left="360" w:hanging="360"/>
      </w:pPr>
    </w:lvl>
    <w:lvl w:ilvl="1" w:tplc="280A0019">
      <w:start w:val="1"/>
      <w:numFmt w:val="lowerLetter"/>
      <w:lvlText w:val="%2."/>
      <w:lvlJc w:val="left"/>
      <w:pPr>
        <w:ind w:left="1080" w:hanging="360"/>
      </w:pPr>
    </w:lvl>
    <w:lvl w:ilvl="2" w:tplc="280A001B">
      <w:start w:val="1"/>
      <w:numFmt w:val="lowerRoman"/>
      <w:lvlText w:val="%3."/>
      <w:lvlJc w:val="right"/>
      <w:pPr>
        <w:ind w:left="1800" w:hanging="180"/>
      </w:pPr>
    </w:lvl>
    <w:lvl w:ilvl="3" w:tplc="280A000F">
      <w:start w:val="1"/>
      <w:numFmt w:val="decimal"/>
      <w:lvlText w:val="%4."/>
      <w:lvlJc w:val="left"/>
      <w:pPr>
        <w:ind w:left="2520" w:hanging="360"/>
      </w:pPr>
    </w:lvl>
    <w:lvl w:ilvl="4" w:tplc="280A0019">
      <w:start w:val="1"/>
      <w:numFmt w:val="lowerLetter"/>
      <w:lvlText w:val="%5."/>
      <w:lvlJc w:val="left"/>
      <w:pPr>
        <w:ind w:left="3240" w:hanging="360"/>
      </w:pPr>
    </w:lvl>
    <w:lvl w:ilvl="5" w:tplc="280A001B">
      <w:start w:val="1"/>
      <w:numFmt w:val="lowerRoman"/>
      <w:lvlText w:val="%6."/>
      <w:lvlJc w:val="right"/>
      <w:pPr>
        <w:ind w:left="3960" w:hanging="180"/>
      </w:pPr>
    </w:lvl>
    <w:lvl w:ilvl="6" w:tplc="280A000F">
      <w:start w:val="1"/>
      <w:numFmt w:val="decimal"/>
      <w:lvlText w:val="%7."/>
      <w:lvlJc w:val="left"/>
      <w:pPr>
        <w:ind w:left="4680" w:hanging="360"/>
      </w:pPr>
    </w:lvl>
    <w:lvl w:ilvl="7" w:tplc="280A0019">
      <w:start w:val="1"/>
      <w:numFmt w:val="lowerLetter"/>
      <w:lvlText w:val="%8."/>
      <w:lvlJc w:val="left"/>
      <w:pPr>
        <w:ind w:left="5400" w:hanging="360"/>
      </w:pPr>
    </w:lvl>
    <w:lvl w:ilvl="8" w:tplc="280A001B">
      <w:start w:val="1"/>
      <w:numFmt w:val="lowerRoman"/>
      <w:lvlText w:val="%9."/>
      <w:lvlJc w:val="right"/>
      <w:pPr>
        <w:ind w:left="6120" w:hanging="180"/>
      </w:pPr>
    </w:lvl>
  </w:abstractNum>
  <w:num w:numId="1" w16cid:durableId="1976178419">
    <w:abstractNumId w:val="0"/>
  </w:num>
  <w:num w:numId="2" w16cid:durableId="12932493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FED"/>
    <w:rsid w:val="000178E5"/>
    <w:rsid w:val="0003447B"/>
    <w:rsid w:val="00043C37"/>
    <w:rsid w:val="00054F06"/>
    <w:rsid w:val="000B2956"/>
    <w:rsid w:val="000E0EC1"/>
    <w:rsid w:val="000E50A3"/>
    <w:rsid w:val="000E6D9B"/>
    <w:rsid w:val="000E7E28"/>
    <w:rsid w:val="00106343"/>
    <w:rsid w:val="00131C92"/>
    <w:rsid w:val="00197442"/>
    <w:rsid w:val="001C6274"/>
    <w:rsid w:val="001F78D0"/>
    <w:rsid w:val="00201CDE"/>
    <w:rsid w:val="00224B77"/>
    <w:rsid w:val="00226793"/>
    <w:rsid w:val="002314E7"/>
    <w:rsid w:val="002528C8"/>
    <w:rsid w:val="00260A05"/>
    <w:rsid w:val="00266933"/>
    <w:rsid w:val="002720DD"/>
    <w:rsid w:val="002D6B63"/>
    <w:rsid w:val="002F0AA8"/>
    <w:rsid w:val="00325DA2"/>
    <w:rsid w:val="003542BD"/>
    <w:rsid w:val="0035763C"/>
    <w:rsid w:val="00366BB5"/>
    <w:rsid w:val="003C40B5"/>
    <w:rsid w:val="003F6074"/>
    <w:rsid w:val="00475FED"/>
    <w:rsid w:val="004A3F93"/>
    <w:rsid w:val="004C032E"/>
    <w:rsid w:val="004F323C"/>
    <w:rsid w:val="005224C8"/>
    <w:rsid w:val="00546B6B"/>
    <w:rsid w:val="005668F0"/>
    <w:rsid w:val="005924F6"/>
    <w:rsid w:val="005C0256"/>
    <w:rsid w:val="005C5006"/>
    <w:rsid w:val="005C7C19"/>
    <w:rsid w:val="0061171D"/>
    <w:rsid w:val="00612CA5"/>
    <w:rsid w:val="006508DD"/>
    <w:rsid w:val="006A2D7E"/>
    <w:rsid w:val="006B1C6D"/>
    <w:rsid w:val="006B52A9"/>
    <w:rsid w:val="006F1A4A"/>
    <w:rsid w:val="006F3885"/>
    <w:rsid w:val="006F6CB7"/>
    <w:rsid w:val="00703181"/>
    <w:rsid w:val="007577F3"/>
    <w:rsid w:val="00762B89"/>
    <w:rsid w:val="00780C91"/>
    <w:rsid w:val="007A55BE"/>
    <w:rsid w:val="00804DF4"/>
    <w:rsid w:val="008A15F4"/>
    <w:rsid w:val="008A2C56"/>
    <w:rsid w:val="008E3AFD"/>
    <w:rsid w:val="009149FD"/>
    <w:rsid w:val="00924E91"/>
    <w:rsid w:val="009545A3"/>
    <w:rsid w:val="00962DD1"/>
    <w:rsid w:val="00976C02"/>
    <w:rsid w:val="009957F5"/>
    <w:rsid w:val="00995BED"/>
    <w:rsid w:val="009D281D"/>
    <w:rsid w:val="00A01C77"/>
    <w:rsid w:val="00A06522"/>
    <w:rsid w:val="00A066D3"/>
    <w:rsid w:val="00A21539"/>
    <w:rsid w:val="00A55C64"/>
    <w:rsid w:val="00AB7EBE"/>
    <w:rsid w:val="00AD3DBF"/>
    <w:rsid w:val="00B24700"/>
    <w:rsid w:val="00B644BB"/>
    <w:rsid w:val="00B75067"/>
    <w:rsid w:val="00BC5B82"/>
    <w:rsid w:val="00C470F9"/>
    <w:rsid w:val="00C708EB"/>
    <w:rsid w:val="00CE0283"/>
    <w:rsid w:val="00D1726D"/>
    <w:rsid w:val="00D94385"/>
    <w:rsid w:val="00DA1585"/>
    <w:rsid w:val="00DC0D73"/>
    <w:rsid w:val="00DE5B9E"/>
    <w:rsid w:val="00E84D9F"/>
    <w:rsid w:val="00EA0B6B"/>
    <w:rsid w:val="00ED3FA7"/>
    <w:rsid w:val="00EE4837"/>
    <w:rsid w:val="00F00BD3"/>
    <w:rsid w:val="00F72B75"/>
    <w:rsid w:val="00F83C17"/>
    <w:rsid w:val="00F85A95"/>
    <w:rsid w:val="00F87D69"/>
    <w:rsid w:val="00F91F16"/>
    <w:rsid w:val="00FB51B5"/>
    <w:rsid w:val="00FD2112"/>
    <w:rsid w:val="00FF719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C0C71"/>
  <w15:docId w15:val="{69DFA1B9-5E9C-47A8-A589-0DFB35BB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F9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75FED"/>
    <w:rPr>
      <w:color w:val="0000FF"/>
      <w:u w:val="single"/>
    </w:rPr>
  </w:style>
  <w:style w:type="paragraph" w:styleId="ListParagraph">
    <w:name w:val="List Paragraph"/>
    <w:basedOn w:val="Normal"/>
    <w:uiPriority w:val="34"/>
    <w:qFormat/>
    <w:rsid w:val="00475FED"/>
    <w:pPr>
      <w:spacing w:after="0" w:line="240" w:lineRule="auto"/>
      <w:ind w:left="720"/>
    </w:pPr>
    <w:rPr>
      <w:rFonts w:ascii="Calibri" w:hAnsi="Calibri" w:cs="Calibri"/>
      <w:kern w:val="0"/>
    </w:rPr>
  </w:style>
  <w:style w:type="character" w:customStyle="1" w:styleId="apple-converted-space">
    <w:name w:val="apple-converted-space"/>
    <w:basedOn w:val="DefaultParagraphFont"/>
    <w:rsid w:val="00475FED"/>
  </w:style>
  <w:style w:type="table" w:styleId="TableGrid">
    <w:name w:val="Table Grid"/>
    <w:basedOn w:val="TableNormal"/>
    <w:uiPriority w:val="39"/>
    <w:rsid w:val="00A066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224C8"/>
    <w:rPr>
      <w:color w:val="605E5C"/>
      <w:shd w:val="clear" w:color="auto" w:fill="E1DFDD"/>
    </w:rPr>
  </w:style>
  <w:style w:type="character" w:styleId="FollowedHyperlink">
    <w:name w:val="FollowedHyperlink"/>
    <w:basedOn w:val="DefaultParagraphFont"/>
    <w:uiPriority w:val="99"/>
    <w:semiHidden/>
    <w:unhideWhenUsed/>
    <w:rsid w:val="0022679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691618">
      <w:bodyDiv w:val="1"/>
      <w:marLeft w:val="0"/>
      <w:marRight w:val="0"/>
      <w:marTop w:val="0"/>
      <w:marBottom w:val="0"/>
      <w:divBdr>
        <w:top w:val="none" w:sz="0" w:space="0" w:color="auto"/>
        <w:left w:val="none" w:sz="0" w:space="0" w:color="auto"/>
        <w:bottom w:val="none" w:sz="0" w:space="0" w:color="auto"/>
        <w:right w:val="none" w:sz="0" w:space="0" w:color="auto"/>
      </w:divBdr>
    </w:div>
    <w:div w:id="496311088">
      <w:bodyDiv w:val="1"/>
      <w:marLeft w:val="0"/>
      <w:marRight w:val="0"/>
      <w:marTop w:val="0"/>
      <w:marBottom w:val="0"/>
      <w:divBdr>
        <w:top w:val="none" w:sz="0" w:space="0" w:color="auto"/>
        <w:left w:val="none" w:sz="0" w:space="0" w:color="auto"/>
        <w:bottom w:val="none" w:sz="0" w:space="0" w:color="auto"/>
        <w:right w:val="none" w:sz="0" w:space="0" w:color="auto"/>
      </w:divBdr>
    </w:div>
    <w:div w:id="1398043899">
      <w:bodyDiv w:val="1"/>
      <w:marLeft w:val="0"/>
      <w:marRight w:val="0"/>
      <w:marTop w:val="0"/>
      <w:marBottom w:val="0"/>
      <w:divBdr>
        <w:top w:val="none" w:sz="0" w:space="0" w:color="auto"/>
        <w:left w:val="none" w:sz="0" w:space="0" w:color="auto"/>
        <w:bottom w:val="none" w:sz="0" w:space="0" w:color="auto"/>
        <w:right w:val="none" w:sz="0" w:space="0" w:color="auto"/>
      </w:divBdr>
    </w:div>
    <w:div w:id="1399285879">
      <w:bodyDiv w:val="1"/>
      <w:marLeft w:val="0"/>
      <w:marRight w:val="0"/>
      <w:marTop w:val="0"/>
      <w:marBottom w:val="0"/>
      <w:divBdr>
        <w:top w:val="none" w:sz="0" w:space="0" w:color="auto"/>
        <w:left w:val="none" w:sz="0" w:space="0" w:color="auto"/>
        <w:bottom w:val="none" w:sz="0" w:space="0" w:color="auto"/>
        <w:right w:val="none" w:sz="0" w:space="0" w:color="auto"/>
      </w:divBdr>
    </w:div>
    <w:div w:id="1441947399">
      <w:bodyDiv w:val="1"/>
      <w:marLeft w:val="0"/>
      <w:marRight w:val="0"/>
      <w:marTop w:val="0"/>
      <w:marBottom w:val="0"/>
      <w:divBdr>
        <w:top w:val="none" w:sz="0" w:space="0" w:color="auto"/>
        <w:left w:val="none" w:sz="0" w:space="0" w:color="auto"/>
        <w:bottom w:val="none" w:sz="0" w:space="0" w:color="auto"/>
        <w:right w:val="none" w:sz="0" w:space="0" w:color="auto"/>
      </w:divBdr>
    </w:div>
    <w:div w:id="1459688478">
      <w:bodyDiv w:val="1"/>
      <w:marLeft w:val="0"/>
      <w:marRight w:val="0"/>
      <w:marTop w:val="0"/>
      <w:marBottom w:val="0"/>
      <w:divBdr>
        <w:top w:val="none" w:sz="0" w:space="0" w:color="auto"/>
        <w:left w:val="none" w:sz="0" w:space="0" w:color="auto"/>
        <w:bottom w:val="none" w:sz="0" w:space="0" w:color="auto"/>
        <w:right w:val="none" w:sz="0" w:space="0" w:color="auto"/>
      </w:divBdr>
    </w:div>
    <w:div w:id="1604918763">
      <w:bodyDiv w:val="1"/>
      <w:marLeft w:val="0"/>
      <w:marRight w:val="0"/>
      <w:marTop w:val="0"/>
      <w:marBottom w:val="0"/>
      <w:divBdr>
        <w:top w:val="none" w:sz="0" w:space="0" w:color="auto"/>
        <w:left w:val="none" w:sz="0" w:space="0" w:color="auto"/>
        <w:bottom w:val="none" w:sz="0" w:space="0" w:color="auto"/>
        <w:right w:val="none" w:sz="0" w:space="0" w:color="auto"/>
      </w:divBdr>
    </w:div>
    <w:div w:id="1750810458">
      <w:bodyDiv w:val="1"/>
      <w:marLeft w:val="0"/>
      <w:marRight w:val="0"/>
      <w:marTop w:val="0"/>
      <w:marBottom w:val="0"/>
      <w:divBdr>
        <w:top w:val="none" w:sz="0" w:space="0" w:color="auto"/>
        <w:left w:val="none" w:sz="0" w:space="0" w:color="auto"/>
        <w:bottom w:val="none" w:sz="0" w:space="0" w:color="auto"/>
        <w:right w:val="none" w:sz="0" w:space="0" w:color="auto"/>
      </w:divBdr>
    </w:div>
    <w:div w:id="18748005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03D61E-EE6D-4B9A-87C7-C922A01B2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7984</Words>
  <Characters>45513</Characters>
  <Application>Microsoft Office Word</Application>
  <DocSecurity>4</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Creswell</dc:creator>
  <cp:keywords/>
  <dc:description/>
  <cp:lastModifiedBy>Jacob Creswell</cp:lastModifiedBy>
  <cp:revision>2</cp:revision>
  <dcterms:created xsi:type="dcterms:W3CDTF">2023-12-01T11:05:00Z</dcterms:created>
  <dcterms:modified xsi:type="dcterms:W3CDTF">2023-12-01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c-infectious-diseases</vt:lpwstr>
  </property>
  <property fmtid="{D5CDD505-2E9C-101B-9397-08002B2CF9AE}" pid="9" name="Mendeley Recent Style Name 3_1">
    <vt:lpwstr>BMC Infectious Diseases</vt:lpwstr>
  </property>
  <property fmtid="{D5CDD505-2E9C-101B-9397-08002B2CF9AE}" pid="10" name="Mendeley Recent Style Id 4_1">
    <vt:lpwstr>http://www.zotero.org/styles/bmc-public-health</vt:lpwstr>
  </property>
  <property fmtid="{D5CDD505-2E9C-101B-9397-08002B2CF9AE}" pid="11" name="Mendeley Recent Style Name 4_1">
    <vt:lpwstr>BMC Public Healt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ealth-and-quality-of-life-outcomes</vt:lpwstr>
  </property>
  <property fmtid="{D5CDD505-2E9C-101B-9397-08002B2CF9AE}" pid="15" name="Mendeley Recent Style Name 6_1">
    <vt:lpwstr>Health and Quality of Life Outcome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ropical-medicine-and-infectious-disease</vt:lpwstr>
  </property>
  <property fmtid="{D5CDD505-2E9C-101B-9397-08002B2CF9AE}" pid="19" name="Mendeley Recent Style Name 8_1">
    <vt:lpwstr>Tropical Medicine and Infectious Diseas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5dfa55e1-1155-34a9-a763-aee10fb8d377</vt:lpwstr>
  </property>
  <property fmtid="{D5CDD505-2E9C-101B-9397-08002B2CF9AE}" pid="24" name="Mendeley Citation Style_1">
    <vt:lpwstr>http://www.zotero.org/styles/vancouver-superscript</vt:lpwstr>
  </property>
</Properties>
</file>